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5723" w:rsidRDefault="00565723" w:rsidP="00565723">
      <w:pPr>
        <w:spacing w:line="480" w:lineRule="auto"/>
        <w:jc w:val="both"/>
        <w:rPr>
          <w:b/>
          <w:sz w:val="22"/>
          <w:szCs w:val="22"/>
          <w:lang w:val="en-GB"/>
        </w:rPr>
      </w:pPr>
    </w:p>
    <w:p w:rsidR="00565723" w:rsidRDefault="00565723" w:rsidP="00565723">
      <w:pPr>
        <w:spacing w:line="480" w:lineRule="auto"/>
        <w:jc w:val="both"/>
        <w:rPr>
          <w:b/>
          <w:sz w:val="22"/>
          <w:szCs w:val="22"/>
          <w:lang w:val="en-GB"/>
        </w:rPr>
      </w:pPr>
    </w:p>
    <w:p w:rsidR="00565723" w:rsidRPr="003C43A9" w:rsidRDefault="00565723" w:rsidP="00565723">
      <w:pPr>
        <w:spacing w:line="480" w:lineRule="auto"/>
        <w:jc w:val="both"/>
        <w:rPr>
          <w:b/>
          <w:sz w:val="22"/>
          <w:szCs w:val="22"/>
          <w:lang w:val="en-GB"/>
        </w:rPr>
      </w:pPr>
      <w:r w:rsidRPr="003C43A9">
        <w:rPr>
          <w:b/>
          <w:sz w:val="22"/>
          <w:szCs w:val="22"/>
          <w:lang w:val="en-GB"/>
        </w:rPr>
        <w:t>Supple</w:t>
      </w:r>
      <w:r>
        <w:rPr>
          <w:b/>
          <w:sz w:val="22"/>
          <w:szCs w:val="22"/>
          <w:lang w:val="en-GB"/>
        </w:rPr>
        <w:t>mentary table 1: Experimental setup</w:t>
      </w:r>
    </w:p>
    <w:tbl>
      <w:tblPr>
        <w:tblW w:w="96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8"/>
        <w:gridCol w:w="1932"/>
        <w:gridCol w:w="2740"/>
        <w:gridCol w:w="1620"/>
        <w:gridCol w:w="1320"/>
      </w:tblGrid>
      <w:tr w:rsidR="00565723" w:rsidRPr="008A5F06" w:rsidTr="00EE3EE9">
        <w:trPr>
          <w:trHeight w:val="315"/>
        </w:trPr>
        <w:tc>
          <w:tcPr>
            <w:tcW w:w="4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C43A9">
              <w:rPr>
                <w:color w:val="000000"/>
                <w:sz w:val="22"/>
                <w:szCs w:val="22"/>
              </w:rPr>
              <w:t>Technique</w:t>
            </w:r>
            <w:proofErr w:type="spellEnd"/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43A9">
              <w:rPr>
                <w:color w:val="000000"/>
                <w:sz w:val="22"/>
                <w:szCs w:val="22"/>
                <w:lang w:val="en-US"/>
              </w:rPr>
              <w:t>Immunocytochemistry</w:t>
            </w:r>
          </w:p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43A9">
              <w:rPr>
                <w:sz w:val="22"/>
                <w:szCs w:val="22"/>
                <w:lang w:val="en-GB"/>
              </w:rPr>
              <w:t>(Nunc® Lab-</w:t>
            </w:r>
            <w:proofErr w:type="spellStart"/>
            <w:r w:rsidRPr="003C43A9">
              <w:rPr>
                <w:sz w:val="22"/>
                <w:szCs w:val="22"/>
                <w:lang w:val="en-GB"/>
              </w:rPr>
              <w:t>Tek</w:t>
            </w:r>
            <w:proofErr w:type="spellEnd"/>
            <w:r w:rsidRPr="003C43A9">
              <w:rPr>
                <w:sz w:val="22"/>
                <w:szCs w:val="22"/>
                <w:lang w:val="en-GB"/>
              </w:rPr>
              <w:t>® II 8 wells Chamber Slides)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43A9">
              <w:rPr>
                <w:color w:val="000000"/>
                <w:sz w:val="22"/>
                <w:szCs w:val="22"/>
                <w:lang w:val="en-US"/>
              </w:rPr>
              <w:t>RT-qPCR</w:t>
            </w:r>
          </w:p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43A9">
              <w:rPr>
                <w:sz w:val="22"/>
                <w:szCs w:val="22"/>
                <w:lang w:val="en-GB"/>
              </w:rPr>
              <w:t>(plastic 96-wells tissue culture plates)</w:t>
            </w:r>
          </w:p>
        </w:tc>
        <w:tc>
          <w:tcPr>
            <w:tcW w:w="13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43A9">
              <w:rPr>
                <w:color w:val="000000"/>
                <w:sz w:val="22"/>
                <w:szCs w:val="22"/>
                <w:lang w:val="en-US"/>
              </w:rPr>
              <w:t>Western blot</w:t>
            </w:r>
          </w:p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C43A9">
              <w:rPr>
                <w:sz w:val="22"/>
                <w:szCs w:val="22"/>
                <w:lang w:val="en-GB"/>
              </w:rPr>
              <w:t>(plastic 96-wells tissue culture plates)</w:t>
            </w:r>
          </w:p>
        </w:tc>
      </w:tr>
      <w:tr w:rsidR="00565723" w:rsidRPr="003C43A9" w:rsidTr="00EE3EE9">
        <w:trPr>
          <w:trHeight w:val="315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3C43A9">
              <w:rPr>
                <w:color w:val="000000"/>
                <w:sz w:val="22"/>
                <w:szCs w:val="22"/>
              </w:rPr>
              <w:t>Cells</w:t>
            </w:r>
            <w:proofErr w:type="spellEnd"/>
            <w:r w:rsidRPr="003C43A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43A9">
              <w:rPr>
                <w:color w:val="000000"/>
                <w:sz w:val="22"/>
                <w:szCs w:val="22"/>
              </w:rPr>
              <w:t>harvested</w:t>
            </w:r>
            <w:proofErr w:type="spellEnd"/>
            <w:r w:rsidRPr="003C43A9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3C43A9">
              <w:rPr>
                <w:color w:val="000000"/>
                <w:sz w:val="22"/>
                <w:szCs w:val="22"/>
              </w:rPr>
              <w:t>after</w:t>
            </w:r>
            <w:proofErr w:type="spellEnd"/>
            <w:r w:rsidRPr="003C43A9">
              <w:rPr>
                <w:color w:val="000000"/>
                <w:sz w:val="22"/>
                <w:szCs w:val="22"/>
              </w:rPr>
              <w:t>: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56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3C43A9">
              <w:rPr>
                <w:color w:val="000000"/>
                <w:sz w:val="22"/>
                <w:szCs w:val="22"/>
                <w:lang w:val="en-GB"/>
              </w:rPr>
              <w:t>Number of donors used:</w:t>
            </w:r>
          </w:p>
        </w:tc>
      </w:tr>
      <w:tr w:rsidR="00565723" w:rsidRPr="003C43A9" w:rsidTr="00EE3EE9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 xml:space="preserve">1 </w:t>
            </w:r>
            <w:proofErr w:type="spellStart"/>
            <w:r w:rsidRPr="003C43A9">
              <w:rPr>
                <w:color w:val="000000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3C43A9">
              <w:rPr>
                <w:color w:val="000000"/>
                <w:sz w:val="22"/>
                <w:szCs w:val="22"/>
                <w:lang w:val="en-GB"/>
              </w:rPr>
              <w:t>plain medium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 </w:t>
            </w:r>
          </w:p>
        </w:tc>
      </w:tr>
      <w:tr w:rsidR="00565723" w:rsidRPr="003C43A9" w:rsidTr="00EE3EE9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1 week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RANK-L &amp; M-CSF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65723" w:rsidRPr="003C43A9" w:rsidTr="00EE3EE9">
        <w:trPr>
          <w:trHeight w:val="300"/>
        </w:trPr>
        <w:tc>
          <w:tcPr>
            <w:tcW w:w="206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2 weeks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RANK-L &amp; M-CSF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</w:tr>
      <w:tr w:rsidR="00565723" w:rsidRPr="003C43A9" w:rsidTr="00EE3EE9">
        <w:trPr>
          <w:trHeight w:val="315"/>
        </w:trPr>
        <w:tc>
          <w:tcPr>
            <w:tcW w:w="206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 weeks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RANK-L &amp; M-CSF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r w:rsidRPr="003C43A9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565723" w:rsidRPr="003C43A9" w:rsidRDefault="00565723" w:rsidP="00EE3EE9">
            <w:pPr>
              <w:spacing w:line="480" w:lineRule="auto"/>
              <w:jc w:val="center"/>
              <w:rPr>
                <w:color w:val="000000"/>
                <w:sz w:val="22"/>
                <w:szCs w:val="22"/>
              </w:rPr>
            </w:pPr>
            <w:bookmarkStart w:id="0" w:name="_GoBack"/>
            <w:bookmarkEnd w:id="0"/>
          </w:p>
        </w:tc>
      </w:tr>
    </w:tbl>
    <w:p w:rsidR="00565723" w:rsidRDefault="00565723">
      <w:pPr>
        <w:rPr>
          <w:i/>
          <w:sz w:val="22"/>
          <w:szCs w:val="22"/>
          <w:lang w:val="en-GB"/>
        </w:rPr>
      </w:pPr>
    </w:p>
    <w:p w:rsidR="00B56A2B" w:rsidRPr="00565723" w:rsidRDefault="00565723">
      <w:pPr>
        <w:rPr>
          <w:lang w:val="en-GB"/>
        </w:rPr>
      </w:pPr>
      <w:r w:rsidRPr="003C43A9">
        <w:rPr>
          <w:i/>
          <w:sz w:val="22"/>
          <w:szCs w:val="22"/>
          <w:lang w:val="en-GB"/>
        </w:rPr>
        <w:t>Supplementary table 1: Setup of all experiments and number of different donors used for each of the read out parameters.</w:t>
      </w:r>
    </w:p>
    <w:sectPr w:rsidR="00B56A2B" w:rsidRPr="00565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5723"/>
    <w:rsid w:val="0000060B"/>
    <w:rsid w:val="000010EA"/>
    <w:rsid w:val="000013E4"/>
    <w:rsid w:val="00001422"/>
    <w:rsid w:val="00001905"/>
    <w:rsid w:val="0000400E"/>
    <w:rsid w:val="00004937"/>
    <w:rsid w:val="000052F8"/>
    <w:rsid w:val="000055C0"/>
    <w:rsid w:val="000058E1"/>
    <w:rsid w:val="000059DF"/>
    <w:rsid w:val="00006910"/>
    <w:rsid w:val="00006B05"/>
    <w:rsid w:val="00007562"/>
    <w:rsid w:val="00007C79"/>
    <w:rsid w:val="00010887"/>
    <w:rsid w:val="00011362"/>
    <w:rsid w:val="00011CDC"/>
    <w:rsid w:val="00014661"/>
    <w:rsid w:val="00015CE2"/>
    <w:rsid w:val="0001600E"/>
    <w:rsid w:val="000161AD"/>
    <w:rsid w:val="000161B3"/>
    <w:rsid w:val="000164D4"/>
    <w:rsid w:val="00016739"/>
    <w:rsid w:val="00016990"/>
    <w:rsid w:val="00021384"/>
    <w:rsid w:val="00022D56"/>
    <w:rsid w:val="00022F45"/>
    <w:rsid w:val="00023344"/>
    <w:rsid w:val="00023BEA"/>
    <w:rsid w:val="00024F3C"/>
    <w:rsid w:val="00024F61"/>
    <w:rsid w:val="00024F8B"/>
    <w:rsid w:val="00025975"/>
    <w:rsid w:val="000261B5"/>
    <w:rsid w:val="000268C3"/>
    <w:rsid w:val="00026951"/>
    <w:rsid w:val="00026E8B"/>
    <w:rsid w:val="0002717E"/>
    <w:rsid w:val="000277B8"/>
    <w:rsid w:val="00027828"/>
    <w:rsid w:val="000279DF"/>
    <w:rsid w:val="000302A0"/>
    <w:rsid w:val="000306BC"/>
    <w:rsid w:val="0003139E"/>
    <w:rsid w:val="00031AB9"/>
    <w:rsid w:val="00031EC1"/>
    <w:rsid w:val="0003218C"/>
    <w:rsid w:val="00032662"/>
    <w:rsid w:val="00032AA4"/>
    <w:rsid w:val="00033222"/>
    <w:rsid w:val="00033B65"/>
    <w:rsid w:val="00033D12"/>
    <w:rsid w:val="000340D9"/>
    <w:rsid w:val="0003428B"/>
    <w:rsid w:val="000349EF"/>
    <w:rsid w:val="00035364"/>
    <w:rsid w:val="000355E9"/>
    <w:rsid w:val="000358D7"/>
    <w:rsid w:val="00035A2A"/>
    <w:rsid w:val="00035BB8"/>
    <w:rsid w:val="000360A7"/>
    <w:rsid w:val="0003654F"/>
    <w:rsid w:val="00036728"/>
    <w:rsid w:val="000379DF"/>
    <w:rsid w:val="00037E15"/>
    <w:rsid w:val="00040C39"/>
    <w:rsid w:val="0004116A"/>
    <w:rsid w:val="000412A3"/>
    <w:rsid w:val="000413C0"/>
    <w:rsid w:val="000415A8"/>
    <w:rsid w:val="00041E21"/>
    <w:rsid w:val="000421B6"/>
    <w:rsid w:val="00042327"/>
    <w:rsid w:val="0004387B"/>
    <w:rsid w:val="00043BC3"/>
    <w:rsid w:val="000449E3"/>
    <w:rsid w:val="00044A30"/>
    <w:rsid w:val="00044F26"/>
    <w:rsid w:val="0004579F"/>
    <w:rsid w:val="00045C35"/>
    <w:rsid w:val="00045EE0"/>
    <w:rsid w:val="000461BC"/>
    <w:rsid w:val="00046E63"/>
    <w:rsid w:val="0005191D"/>
    <w:rsid w:val="0005366C"/>
    <w:rsid w:val="00053670"/>
    <w:rsid w:val="00053837"/>
    <w:rsid w:val="00053B33"/>
    <w:rsid w:val="00054A68"/>
    <w:rsid w:val="00054F71"/>
    <w:rsid w:val="00055337"/>
    <w:rsid w:val="00055F39"/>
    <w:rsid w:val="000564A4"/>
    <w:rsid w:val="0005698D"/>
    <w:rsid w:val="0005792C"/>
    <w:rsid w:val="0006048D"/>
    <w:rsid w:val="00061774"/>
    <w:rsid w:val="00062046"/>
    <w:rsid w:val="0006212F"/>
    <w:rsid w:val="00063E2B"/>
    <w:rsid w:val="00063F82"/>
    <w:rsid w:val="00064EF3"/>
    <w:rsid w:val="000661C4"/>
    <w:rsid w:val="0006682E"/>
    <w:rsid w:val="0006691F"/>
    <w:rsid w:val="00066961"/>
    <w:rsid w:val="00067558"/>
    <w:rsid w:val="00067BA5"/>
    <w:rsid w:val="00067CF1"/>
    <w:rsid w:val="00067F8C"/>
    <w:rsid w:val="000703C5"/>
    <w:rsid w:val="00070766"/>
    <w:rsid w:val="0007232E"/>
    <w:rsid w:val="000725E8"/>
    <w:rsid w:val="000726C0"/>
    <w:rsid w:val="0007275E"/>
    <w:rsid w:val="00072915"/>
    <w:rsid w:val="00072970"/>
    <w:rsid w:val="0007329A"/>
    <w:rsid w:val="00074BF4"/>
    <w:rsid w:val="000751BE"/>
    <w:rsid w:val="0007626E"/>
    <w:rsid w:val="0007696D"/>
    <w:rsid w:val="00080D16"/>
    <w:rsid w:val="000816CA"/>
    <w:rsid w:val="00081FC4"/>
    <w:rsid w:val="00082014"/>
    <w:rsid w:val="00082374"/>
    <w:rsid w:val="00082672"/>
    <w:rsid w:val="00082E83"/>
    <w:rsid w:val="00082EA1"/>
    <w:rsid w:val="00083186"/>
    <w:rsid w:val="00083468"/>
    <w:rsid w:val="00083967"/>
    <w:rsid w:val="00083CD5"/>
    <w:rsid w:val="00083D0E"/>
    <w:rsid w:val="00084259"/>
    <w:rsid w:val="00084D52"/>
    <w:rsid w:val="0008583A"/>
    <w:rsid w:val="00085D6D"/>
    <w:rsid w:val="0008619C"/>
    <w:rsid w:val="00086693"/>
    <w:rsid w:val="00087184"/>
    <w:rsid w:val="000871FA"/>
    <w:rsid w:val="00087FD1"/>
    <w:rsid w:val="000906B6"/>
    <w:rsid w:val="00090A1D"/>
    <w:rsid w:val="00091222"/>
    <w:rsid w:val="00091433"/>
    <w:rsid w:val="00093BE0"/>
    <w:rsid w:val="00095F75"/>
    <w:rsid w:val="00096031"/>
    <w:rsid w:val="000978B0"/>
    <w:rsid w:val="0009796F"/>
    <w:rsid w:val="00097979"/>
    <w:rsid w:val="000A002D"/>
    <w:rsid w:val="000A0132"/>
    <w:rsid w:val="000A1D6F"/>
    <w:rsid w:val="000A2B85"/>
    <w:rsid w:val="000A2E04"/>
    <w:rsid w:val="000A32B2"/>
    <w:rsid w:val="000A4A23"/>
    <w:rsid w:val="000A5687"/>
    <w:rsid w:val="000A56ED"/>
    <w:rsid w:val="000A5B3E"/>
    <w:rsid w:val="000A5CBA"/>
    <w:rsid w:val="000A681E"/>
    <w:rsid w:val="000A709F"/>
    <w:rsid w:val="000A7B93"/>
    <w:rsid w:val="000B07F1"/>
    <w:rsid w:val="000B1D32"/>
    <w:rsid w:val="000B2476"/>
    <w:rsid w:val="000B2D17"/>
    <w:rsid w:val="000B433C"/>
    <w:rsid w:val="000B4453"/>
    <w:rsid w:val="000B470D"/>
    <w:rsid w:val="000B4BF8"/>
    <w:rsid w:val="000B55E4"/>
    <w:rsid w:val="000B5B39"/>
    <w:rsid w:val="000B7AEC"/>
    <w:rsid w:val="000C015F"/>
    <w:rsid w:val="000C04F0"/>
    <w:rsid w:val="000C11D9"/>
    <w:rsid w:val="000C178E"/>
    <w:rsid w:val="000C1CA9"/>
    <w:rsid w:val="000C25D3"/>
    <w:rsid w:val="000C272D"/>
    <w:rsid w:val="000C276D"/>
    <w:rsid w:val="000C2E80"/>
    <w:rsid w:val="000C3118"/>
    <w:rsid w:val="000C3771"/>
    <w:rsid w:val="000C4071"/>
    <w:rsid w:val="000C5860"/>
    <w:rsid w:val="000C621E"/>
    <w:rsid w:val="000C7587"/>
    <w:rsid w:val="000C7858"/>
    <w:rsid w:val="000C79A7"/>
    <w:rsid w:val="000C7CFC"/>
    <w:rsid w:val="000D10C2"/>
    <w:rsid w:val="000D1336"/>
    <w:rsid w:val="000D1D43"/>
    <w:rsid w:val="000D2665"/>
    <w:rsid w:val="000D3011"/>
    <w:rsid w:val="000D31C2"/>
    <w:rsid w:val="000D3488"/>
    <w:rsid w:val="000D3B2F"/>
    <w:rsid w:val="000D43A0"/>
    <w:rsid w:val="000D6009"/>
    <w:rsid w:val="000D695B"/>
    <w:rsid w:val="000D7ED9"/>
    <w:rsid w:val="000E003F"/>
    <w:rsid w:val="000E0C30"/>
    <w:rsid w:val="000E116A"/>
    <w:rsid w:val="000E153A"/>
    <w:rsid w:val="000E15DF"/>
    <w:rsid w:val="000E2B65"/>
    <w:rsid w:val="000E32A8"/>
    <w:rsid w:val="000E37E5"/>
    <w:rsid w:val="000E444E"/>
    <w:rsid w:val="000E4DCD"/>
    <w:rsid w:val="000E4E7B"/>
    <w:rsid w:val="000E59B0"/>
    <w:rsid w:val="000E5DB3"/>
    <w:rsid w:val="000E67CE"/>
    <w:rsid w:val="000E7455"/>
    <w:rsid w:val="000E7BD8"/>
    <w:rsid w:val="000E7DE2"/>
    <w:rsid w:val="000F052A"/>
    <w:rsid w:val="000F0634"/>
    <w:rsid w:val="000F146A"/>
    <w:rsid w:val="000F1832"/>
    <w:rsid w:val="000F1E53"/>
    <w:rsid w:val="000F23EA"/>
    <w:rsid w:val="000F2597"/>
    <w:rsid w:val="000F3F70"/>
    <w:rsid w:val="000F48E9"/>
    <w:rsid w:val="000F5C5E"/>
    <w:rsid w:val="000F6CA1"/>
    <w:rsid w:val="000F7730"/>
    <w:rsid w:val="000F7D77"/>
    <w:rsid w:val="0010048D"/>
    <w:rsid w:val="00100591"/>
    <w:rsid w:val="00101ECE"/>
    <w:rsid w:val="00101FCB"/>
    <w:rsid w:val="00102A9C"/>
    <w:rsid w:val="0010434A"/>
    <w:rsid w:val="00106059"/>
    <w:rsid w:val="00106CF0"/>
    <w:rsid w:val="0010726B"/>
    <w:rsid w:val="00110011"/>
    <w:rsid w:val="001101A8"/>
    <w:rsid w:val="001126AC"/>
    <w:rsid w:val="00112893"/>
    <w:rsid w:val="0011346B"/>
    <w:rsid w:val="001137CA"/>
    <w:rsid w:val="00114E4C"/>
    <w:rsid w:val="0011529F"/>
    <w:rsid w:val="001162FB"/>
    <w:rsid w:val="00117335"/>
    <w:rsid w:val="00120169"/>
    <w:rsid w:val="001204C3"/>
    <w:rsid w:val="0012139D"/>
    <w:rsid w:val="00121E02"/>
    <w:rsid w:val="0012359A"/>
    <w:rsid w:val="00124023"/>
    <w:rsid w:val="0012456D"/>
    <w:rsid w:val="001257AA"/>
    <w:rsid w:val="00127177"/>
    <w:rsid w:val="00127211"/>
    <w:rsid w:val="001279F4"/>
    <w:rsid w:val="0013027C"/>
    <w:rsid w:val="00130A16"/>
    <w:rsid w:val="001312AE"/>
    <w:rsid w:val="00131C5B"/>
    <w:rsid w:val="00131CB4"/>
    <w:rsid w:val="00132AA6"/>
    <w:rsid w:val="00132FE5"/>
    <w:rsid w:val="0013471D"/>
    <w:rsid w:val="001368C2"/>
    <w:rsid w:val="0014128B"/>
    <w:rsid w:val="00143403"/>
    <w:rsid w:val="00143B60"/>
    <w:rsid w:val="00143E96"/>
    <w:rsid w:val="00145287"/>
    <w:rsid w:val="00146DDF"/>
    <w:rsid w:val="00146DE6"/>
    <w:rsid w:val="001472A9"/>
    <w:rsid w:val="0014735A"/>
    <w:rsid w:val="001504D2"/>
    <w:rsid w:val="00151D5B"/>
    <w:rsid w:val="0015294E"/>
    <w:rsid w:val="00152DAC"/>
    <w:rsid w:val="00152E76"/>
    <w:rsid w:val="0015325F"/>
    <w:rsid w:val="00153700"/>
    <w:rsid w:val="00153B06"/>
    <w:rsid w:val="00153FEC"/>
    <w:rsid w:val="00156A63"/>
    <w:rsid w:val="001572B4"/>
    <w:rsid w:val="001575CE"/>
    <w:rsid w:val="0015782A"/>
    <w:rsid w:val="001607C9"/>
    <w:rsid w:val="00160D37"/>
    <w:rsid w:val="001628AA"/>
    <w:rsid w:val="00162B70"/>
    <w:rsid w:val="00164310"/>
    <w:rsid w:val="0016592C"/>
    <w:rsid w:val="00165A68"/>
    <w:rsid w:val="001665AD"/>
    <w:rsid w:val="00166712"/>
    <w:rsid w:val="00166C79"/>
    <w:rsid w:val="001670D1"/>
    <w:rsid w:val="001673CC"/>
    <w:rsid w:val="00167531"/>
    <w:rsid w:val="00167A44"/>
    <w:rsid w:val="00167C37"/>
    <w:rsid w:val="00170196"/>
    <w:rsid w:val="00170346"/>
    <w:rsid w:val="00170CAB"/>
    <w:rsid w:val="00170FEF"/>
    <w:rsid w:val="00172D4D"/>
    <w:rsid w:val="00175B7F"/>
    <w:rsid w:val="00176A5A"/>
    <w:rsid w:val="00176A91"/>
    <w:rsid w:val="00177208"/>
    <w:rsid w:val="00177CCB"/>
    <w:rsid w:val="00180371"/>
    <w:rsid w:val="00180AC6"/>
    <w:rsid w:val="001824D3"/>
    <w:rsid w:val="001825C5"/>
    <w:rsid w:val="00182C9F"/>
    <w:rsid w:val="00183F7B"/>
    <w:rsid w:val="0018412B"/>
    <w:rsid w:val="00184476"/>
    <w:rsid w:val="00184CDA"/>
    <w:rsid w:val="00184E9E"/>
    <w:rsid w:val="00184EAE"/>
    <w:rsid w:val="00184F71"/>
    <w:rsid w:val="00185E83"/>
    <w:rsid w:val="001862AE"/>
    <w:rsid w:val="001876F7"/>
    <w:rsid w:val="00187741"/>
    <w:rsid w:val="00190A3D"/>
    <w:rsid w:val="001914F1"/>
    <w:rsid w:val="00192FF3"/>
    <w:rsid w:val="001939A3"/>
    <w:rsid w:val="00193AB9"/>
    <w:rsid w:val="00193F99"/>
    <w:rsid w:val="001952AD"/>
    <w:rsid w:val="001952F8"/>
    <w:rsid w:val="00195DB4"/>
    <w:rsid w:val="00196326"/>
    <w:rsid w:val="00196594"/>
    <w:rsid w:val="00196C9E"/>
    <w:rsid w:val="00197807"/>
    <w:rsid w:val="001A0E72"/>
    <w:rsid w:val="001A12F5"/>
    <w:rsid w:val="001A149A"/>
    <w:rsid w:val="001A1679"/>
    <w:rsid w:val="001A2353"/>
    <w:rsid w:val="001A4F4D"/>
    <w:rsid w:val="001A569F"/>
    <w:rsid w:val="001A56F7"/>
    <w:rsid w:val="001A58C7"/>
    <w:rsid w:val="001A5AB7"/>
    <w:rsid w:val="001A6F13"/>
    <w:rsid w:val="001A79E0"/>
    <w:rsid w:val="001B12FC"/>
    <w:rsid w:val="001B1AA2"/>
    <w:rsid w:val="001B1DBE"/>
    <w:rsid w:val="001B1DCA"/>
    <w:rsid w:val="001B1E22"/>
    <w:rsid w:val="001B1E36"/>
    <w:rsid w:val="001B310D"/>
    <w:rsid w:val="001B3359"/>
    <w:rsid w:val="001B389F"/>
    <w:rsid w:val="001B38AC"/>
    <w:rsid w:val="001B3F7E"/>
    <w:rsid w:val="001B4EED"/>
    <w:rsid w:val="001B5034"/>
    <w:rsid w:val="001B56C6"/>
    <w:rsid w:val="001B582F"/>
    <w:rsid w:val="001B5AC6"/>
    <w:rsid w:val="001B71A3"/>
    <w:rsid w:val="001B7D7E"/>
    <w:rsid w:val="001C06E0"/>
    <w:rsid w:val="001C0AAC"/>
    <w:rsid w:val="001C0F89"/>
    <w:rsid w:val="001C34A6"/>
    <w:rsid w:val="001C35DE"/>
    <w:rsid w:val="001C39B2"/>
    <w:rsid w:val="001C4197"/>
    <w:rsid w:val="001C5C4C"/>
    <w:rsid w:val="001C5C73"/>
    <w:rsid w:val="001C5DA2"/>
    <w:rsid w:val="001C64EC"/>
    <w:rsid w:val="001C77BB"/>
    <w:rsid w:val="001C7B4E"/>
    <w:rsid w:val="001D0A98"/>
    <w:rsid w:val="001D1075"/>
    <w:rsid w:val="001D1CA3"/>
    <w:rsid w:val="001D2294"/>
    <w:rsid w:val="001D305E"/>
    <w:rsid w:val="001D4150"/>
    <w:rsid w:val="001D42C7"/>
    <w:rsid w:val="001D4555"/>
    <w:rsid w:val="001D458F"/>
    <w:rsid w:val="001D4DDF"/>
    <w:rsid w:val="001D50EC"/>
    <w:rsid w:val="001D51A8"/>
    <w:rsid w:val="001D5D20"/>
    <w:rsid w:val="001D63B3"/>
    <w:rsid w:val="001D6CF6"/>
    <w:rsid w:val="001D6DCD"/>
    <w:rsid w:val="001D75DB"/>
    <w:rsid w:val="001D7C01"/>
    <w:rsid w:val="001D7EF5"/>
    <w:rsid w:val="001E0389"/>
    <w:rsid w:val="001E0563"/>
    <w:rsid w:val="001E15AC"/>
    <w:rsid w:val="001E24BB"/>
    <w:rsid w:val="001E3237"/>
    <w:rsid w:val="001E5906"/>
    <w:rsid w:val="001E6034"/>
    <w:rsid w:val="001E62A9"/>
    <w:rsid w:val="001E69FF"/>
    <w:rsid w:val="001E6BCA"/>
    <w:rsid w:val="001E6C10"/>
    <w:rsid w:val="001E6F72"/>
    <w:rsid w:val="001F0455"/>
    <w:rsid w:val="001F0754"/>
    <w:rsid w:val="001F128D"/>
    <w:rsid w:val="001F5005"/>
    <w:rsid w:val="001F5470"/>
    <w:rsid w:val="001F5B53"/>
    <w:rsid w:val="001F5DFD"/>
    <w:rsid w:val="001F60BF"/>
    <w:rsid w:val="001F639F"/>
    <w:rsid w:val="001F7707"/>
    <w:rsid w:val="00200538"/>
    <w:rsid w:val="00200D9C"/>
    <w:rsid w:val="00201852"/>
    <w:rsid w:val="00203EA3"/>
    <w:rsid w:val="00204123"/>
    <w:rsid w:val="002045B9"/>
    <w:rsid w:val="00205AE5"/>
    <w:rsid w:val="0020635C"/>
    <w:rsid w:val="0020638E"/>
    <w:rsid w:val="00210D48"/>
    <w:rsid w:val="0021199F"/>
    <w:rsid w:val="0021291E"/>
    <w:rsid w:val="00212D2A"/>
    <w:rsid w:val="0021357E"/>
    <w:rsid w:val="00214626"/>
    <w:rsid w:val="00214816"/>
    <w:rsid w:val="002148AC"/>
    <w:rsid w:val="00214ABF"/>
    <w:rsid w:val="002159EA"/>
    <w:rsid w:val="0021606A"/>
    <w:rsid w:val="00216942"/>
    <w:rsid w:val="00216E65"/>
    <w:rsid w:val="00220337"/>
    <w:rsid w:val="00220C32"/>
    <w:rsid w:val="00221959"/>
    <w:rsid w:val="002222B4"/>
    <w:rsid w:val="002234D6"/>
    <w:rsid w:val="00223FBB"/>
    <w:rsid w:val="002249B0"/>
    <w:rsid w:val="00225BD3"/>
    <w:rsid w:val="002263FF"/>
    <w:rsid w:val="00230ACE"/>
    <w:rsid w:val="002311A6"/>
    <w:rsid w:val="00231456"/>
    <w:rsid w:val="0023161B"/>
    <w:rsid w:val="00231E76"/>
    <w:rsid w:val="002331F0"/>
    <w:rsid w:val="002332CA"/>
    <w:rsid w:val="0023446C"/>
    <w:rsid w:val="0023456E"/>
    <w:rsid w:val="00234B07"/>
    <w:rsid w:val="0023595B"/>
    <w:rsid w:val="00235DA2"/>
    <w:rsid w:val="0023676B"/>
    <w:rsid w:val="00237179"/>
    <w:rsid w:val="002376F3"/>
    <w:rsid w:val="00240964"/>
    <w:rsid w:val="00240990"/>
    <w:rsid w:val="002417B2"/>
    <w:rsid w:val="002425A7"/>
    <w:rsid w:val="002438C3"/>
    <w:rsid w:val="00245D06"/>
    <w:rsid w:val="00246399"/>
    <w:rsid w:val="00247996"/>
    <w:rsid w:val="002505A9"/>
    <w:rsid w:val="00250C38"/>
    <w:rsid w:val="00251BAA"/>
    <w:rsid w:val="0025435D"/>
    <w:rsid w:val="00254716"/>
    <w:rsid w:val="002551B9"/>
    <w:rsid w:val="002552EC"/>
    <w:rsid w:val="00255B95"/>
    <w:rsid w:val="00256BF3"/>
    <w:rsid w:val="002577C3"/>
    <w:rsid w:val="00257CE5"/>
    <w:rsid w:val="0026346D"/>
    <w:rsid w:val="002639EC"/>
    <w:rsid w:val="00265227"/>
    <w:rsid w:val="0026580A"/>
    <w:rsid w:val="002669D0"/>
    <w:rsid w:val="002677B6"/>
    <w:rsid w:val="00267E27"/>
    <w:rsid w:val="002700B3"/>
    <w:rsid w:val="002701C2"/>
    <w:rsid w:val="0027068C"/>
    <w:rsid w:val="00270DBB"/>
    <w:rsid w:val="002711DA"/>
    <w:rsid w:val="002714D4"/>
    <w:rsid w:val="002718E9"/>
    <w:rsid w:val="00271C85"/>
    <w:rsid w:val="00271DAA"/>
    <w:rsid w:val="00271EC4"/>
    <w:rsid w:val="0027276A"/>
    <w:rsid w:val="00272D9B"/>
    <w:rsid w:val="00272E17"/>
    <w:rsid w:val="00274A9F"/>
    <w:rsid w:val="00274D62"/>
    <w:rsid w:val="00275109"/>
    <w:rsid w:val="002753CE"/>
    <w:rsid w:val="002757E6"/>
    <w:rsid w:val="00277AE1"/>
    <w:rsid w:val="00277AF0"/>
    <w:rsid w:val="00280E4F"/>
    <w:rsid w:val="00281711"/>
    <w:rsid w:val="00283A54"/>
    <w:rsid w:val="00283C57"/>
    <w:rsid w:val="002840D9"/>
    <w:rsid w:val="00284371"/>
    <w:rsid w:val="00285238"/>
    <w:rsid w:val="00286470"/>
    <w:rsid w:val="00286B11"/>
    <w:rsid w:val="0028739F"/>
    <w:rsid w:val="002875E6"/>
    <w:rsid w:val="00287BBF"/>
    <w:rsid w:val="00287DBB"/>
    <w:rsid w:val="00287FF7"/>
    <w:rsid w:val="00292434"/>
    <w:rsid w:val="002929F8"/>
    <w:rsid w:val="00292CA0"/>
    <w:rsid w:val="0029360D"/>
    <w:rsid w:val="002939D9"/>
    <w:rsid w:val="002947D8"/>
    <w:rsid w:val="00294F6C"/>
    <w:rsid w:val="00295612"/>
    <w:rsid w:val="00295B4C"/>
    <w:rsid w:val="0029601E"/>
    <w:rsid w:val="00296205"/>
    <w:rsid w:val="002974D3"/>
    <w:rsid w:val="002A0F4B"/>
    <w:rsid w:val="002A1631"/>
    <w:rsid w:val="002A259F"/>
    <w:rsid w:val="002A2B98"/>
    <w:rsid w:val="002A2DB2"/>
    <w:rsid w:val="002A3138"/>
    <w:rsid w:val="002A3A78"/>
    <w:rsid w:val="002A3D45"/>
    <w:rsid w:val="002A447E"/>
    <w:rsid w:val="002A5FF5"/>
    <w:rsid w:val="002A73A4"/>
    <w:rsid w:val="002B00A0"/>
    <w:rsid w:val="002B02E7"/>
    <w:rsid w:val="002B0B2D"/>
    <w:rsid w:val="002B16D8"/>
    <w:rsid w:val="002B1A81"/>
    <w:rsid w:val="002B232C"/>
    <w:rsid w:val="002B29A4"/>
    <w:rsid w:val="002B394A"/>
    <w:rsid w:val="002B3CE1"/>
    <w:rsid w:val="002B4463"/>
    <w:rsid w:val="002B456D"/>
    <w:rsid w:val="002B4637"/>
    <w:rsid w:val="002B5169"/>
    <w:rsid w:val="002B6244"/>
    <w:rsid w:val="002B62B9"/>
    <w:rsid w:val="002B7315"/>
    <w:rsid w:val="002C0E3B"/>
    <w:rsid w:val="002C2177"/>
    <w:rsid w:val="002C21A2"/>
    <w:rsid w:val="002C22FF"/>
    <w:rsid w:val="002C2926"/>
    <w:rsid w:val="002C2933"/>
    <w:rsid w:val="002C629D"/>
    <w:rsid w:val="002C7356"/>
    <w:rsid w:val="002C74A9"/>
    <w:rsid w:val="002C78BF"/>
    <w:rsid w:val="002C7CA9"/>
    <w:rsid w:val="002C7E3C"/>
    <w:rsid w:val="002C7F26"/>
    <w:rsid w:val="002C7FF6"/>
    <w:rsid w:val="002D05E5"/>
    <w:rsid w:val="002D0E05"/>
    <w:rsid w:val="002D1D6A"/>
    <w:rsid w:val="002D2BFB"/>
    <w:rsid w:val="002D3491"/>
    <w:rsid w:val="002D3504"/>
    <w:rsid w:val="002D37F1"/>
    <w:rsid w:val="002D3A40"/>
    <w:rsid w:val="002D4BCE"/>
    <w:rsid w:val="002D5156"/>
    <w:rsid w:val="002D5365"/>
    <w:rsid w:val="002D61B2"/>
    <w:rsid w:val="002D639F"/>
    <w:rsid w:val="002D65A6"/>
    <w:rsid w:val="002D6B54"/>
    <w:rsid w:val="002D7305"/>
    <w:rsid w:val="002D7788"/>
    <w:rsid w:val="002E02BD"/>
    <w:rsid w:val="002E03B1"/>
    <w:rsid w:val="002E1A20"/>
    <w:rsid w:val="002E1B01"/>
    <w:rsid w:val="002E3115"/>
    <w:rsid w:val="002E34B6"/>
    <w:rsid w:val="002E3CE2"/>
    <w:rsid w:val="002E45DE"/>
    <w:rsid w:val="002E4A49"/>
    <w:rsid w:val="002E4BDC"/>
    <w:rsid w:val="002E51BC"/>
    <w:rsid w:val="002E5211"/>
    <w:rsid w:val="002E60C3"/>
    <w:rsid w:val="002E6E6C"/>
    <w:rsid w:val="002E7586"/>
    <w:rsid w:val="002E7EBA"/>
    <w:rsid w:val="002F12C6"/>
    <w:rsid w:val="002F1981"/>
    <w:rsid w:val="002F2339"/>
    <w:rsid w:val="002F2F6E"/>
    <w:rsid w:val="002F2FB2"/>
    <w:rsid w:val="002F319A"/>
    <w:rsid w:val="002F3A0F"/>
    <w:rsid w:val="002F4271"/>
    <w:rsid w:val="002F5B64"/>
    <w:rsid w:val="002F5C96"/>
    <w:rsid w:val="002F7793"/>
    <w:rsid w:val="0030023F"/>
    <w:rsid w:val="00300F02"/>
    <w:rsid w:val="00300F29"/>
    <w:rsid w:val="00300F87"/>
    <w:rsid w:val="00302285"/>
    <w:rsid w:val="00302853"/>
    <w:rsid w:val="003036D2"/>
    <w:rsid w:val="003037E8"/>
    <w:rsid w:val="00304F2C"/>
    <w:rsid w:val="00304FC8"/>
    <w:rsid w:val="00305AEA"/>
    <w:rsid w:val="00305E61"/>
    <w:rsid w:val="00306CDA"/>
    <w:rsid w:val="0030770F"/>
    <w:rsid w:val="0031062F"/>
    <w:rsid w:val="00310704"/>
    <w:rsid w:val="0031088D"/>
    <w:rsid w:val="00312270"/>
    <w:rsid w:val="00313293"/>
    <w:rsid w:val="00313F1C"/>
    <w:rsid w:val="0031423A"/>
    <w:rsid w:val="00314648"/>
    <w:rsid w:val="00314799"/>
    <w:rsid w:val="00315D30"/>
    <w:rsid w:val="003165D4"/>
    <w:rsid w:val="00316C36"/>
    <w:rsid w:val="003174A7"/>
    <w:rsid w:val="0031759C"/>
    <w:rsid w:val="00317927"/>
    <w:rsid w:val="003201E5"/>
    <w:rsid w:val="00320C98"/>
    <w:rsid w:val="003210DE"/>
    <w:rsid w:val="003213BF"/>
    <w:rsid w:val="003213E4"/>
    <w:rsid w:val="003219BC"/>
    <w:rsid w:val="0032239E"/>
    <w:rsid w:val="003242F6"/>
    <w:rsid w:val="0032448F"/>
    <w:rsid w:val="00325014"/>
    <w:rsid w:val="00325B10"/>
    <w:rsid w:val="00325E5A"/>
    <w:rsid w:val="00327941"/>
    <w:rsid w:val="00327B14"/>
    <w:rsid w:val="003300D0"/>
    <w:rsid w:val="0033090B"/>
    <w:rsid w:val="00331A40"/>
    <w:rsid w:val="00331BFF"/>
    <w:rsid w:val="00331DEE"/>
    <w:rsid w:val="00333D6B"/>
    <w:rsid w:val="00333F38"/>
    <w:rsid w:val="003343BC"/>
    <w:rsid w:val="00335041"/>
    <w:rsid w:val="00335289"/>
    <w:rsid w:val="00335FAF"/>
    <w:rsid w:val="0033708D"/>
    <w:rsid w:val="00340CC5"/>
    <w:rsid w:val="0034121E"/>
    <w:rsid w:val="00341F87"/>
    <w:rsid w:val="00342A5B"/>
    <w:rsid w:val="0034350F"/>
    <w:rsid w:val="00343C3A"/>
    <w:rsid w:val="00344D5D"/>
    <w:rsid w:val="00344D83"/>
    <w:rsid w:val="00345892"/>
    <w:rsid w:val="003462C9"/>
    <w:rsid w:val="0034697F"/>
    <w:rsid w:val="00347121"/>
    <w:rsid w:val="003475FE"/>
    <w:rsid w:val="003477EA"/>
    <w:rsid w:val="00347B82"/>
    <w:rsid w:val="00350BA4"/>
    <w:rsid w:val="00350BF4"/>
    <w:rsid w:val="00351CBF"/>
    <w:rsid w:val="003523AC"/>
    <w:rsid w:val="003528B0"/>
    <w:rsid w:val="00352E04"/>
    <w:rsid w:val="00353B04"/>
    <w:rsid w:val="00355252"/>
    <w:rsid w:val="00360B0E"/>
    <w:rsid w:val="0036134E"/>
    <w:rsid w:val="00361F68"/>
    <w:rsid w:val="003627CC"/>
    <w:rsid w:val="00362A6A"/>
    <w:rsid w:val="00362C36"/>
    <w:rsid w:val="003632E0"/>
    <w:rsid w:val="00363E1A"/>
    <w:rsid w:val="0036420C"/>
    <w:rsid w:val="00364575"/>
    <w:rsid w:val="003645C7"/>
    <w:rsid w:val="003656A6"/>
    <w:rsid w:val="0036602C"/>
    <w:rsid w:val="00366520"/>
    <w:rsid w:val="00366747"/>
    <w:rsid w:val="00366AAF"/>
    <w:rsid w:val="00366E58"/>
    <w:rsid w:val="0036726D"/>
    <w:rsid w:val="00370DD0"/>
    <w:rsid w:val="0037113F"/>
    <w:rsid w:val="003711DC"/>
    <w:rsid w:val="00371899"/>
    <w:rsid w:val="003718D2"/>
    <w:rsid w:val="0037209B"/>
    <w:rsid w:val="00372232"/>
    <w:rsid w:val="0037304E"/>
    <w:rsid w:val="003735E0"/>
    <w:rsid w:val="00374740"/>
    <w:rsid w:val="00375051"/>
    <w:rsid w:val="00375269"/>
    <w:rsid w:val="0037540C"/>
    <w:rsid w:val="003759BD"/>
    <w:rsid w:val="003766E1"/>
    <w:rsid w:val="003766EF"/>
    <w:rsid w:val="00376A83"/>
    <w:rsid w:val="003779BA"/>
    <w:rsid w:val="00377DF8"/>
    <w:rsid w:val="003805FD"/>
    <w:rsid w:val="00382434"/>
    <w:rsid w:val="00383091"/>
    <w:rsid w:val="00383B07"/>
    <w:rsid w:val="00384360"/>
    <w:rsid w:val="00384DEB"/>
    <w:rsid w:val="00385B84"/>
    <w:rsid w:val="00385BC0"/>
    <w:rsid w:val="00385C3F"/>
    <w:rsid w:val="00387371"/>
    <w:rsid w:val="003905B4"/>
    <w:rsid w:val="003912C4"/>
    <w:rsid w:val="00391A3E"/>
    <w:rsid w:val="00391D31"/>
    <w:rsid w:val="00392AAB"/>
    <w:rsid w:val="00393368"/>
    <w:rsid w:val="00393A3E"/>
    <w:rsid w:val="00393E03"/>
    <w:rsid w:val="003946A0"/>
    <w:rsid w:val="00394C96"/>
    <w:rsid w:val="003961BB"/>
    <w:rsid w:val="00396416"/>
    <w:rsid w:val="00397A34"/>
    <w:rsid w:val="00397B2D"/>
    <w:rsid w:val="00397DE6"/>
    <w:rsid w:val="003A04F6"/>
    <w:rsid w:val="003A1B27"/>
    <w:rsid w:val="003A1B54"/>
    <w:rsid w:val="003A2688"/>
    <w:rsid w:val="003A3237"/>
    <w:rsid w:val="003A35FB"/>
    <w:rsid w:val="003A3956"/>
    <w:rsid w:val="003A553E"/>
    <w:rsid w:val="003A5B11"/>
    <w:rsid w:val="003A5B2C"/>
    <w:rsid w:val="003A64FB"/>
    <w:rsid w:val="003A6725"/>
    <w:rsid w:val="003A76C7"/>
    <w:rsid w:val="003A7864"/>
    <w:rsid w:val="003B000A"/>
    <w:rsid w:val="003B00BE"/>
    <w:rsid w:val="003B045D"/>
    <w:rsid w:val="003B23CC"/>
    <w:rsid w:val="003B2862"/>
    <w:rsid w:val="003B421F"/>
    <w:rsid w:val="003B479D"/>
    <w:rsid w:val="003B4C78"/>
    <w:rsid w:val="003B5375"/>
    <w:rsid w:val="003B5D26"/>
    <w:rsid w:val="003B665F"/>
    <w:rsid w:val="003B6D01"/>
    <w:rsid w:val="003B753D"/>
    <w:rsid w:val="003B7AAC"/>
    <w:rsid w:val="003C0115"/>
    <w:rsid w:val="003C0772"/>
    <w:rsid w:val="003C0EFF"/>
    <w:rsid w:val="003C2DCA"/>
    <w:rsid w:val="003C32AA"/>
    <w:rsid w:val="003C360B"/>
    <w:rsid w:val="003C3EDC"/>
    <w:rsid w:val="003C5710"/>
    <w:rsid w:val="003C5759"/>
    <w:rsid w:val="003C595C"/>
    <w:rsid w:val="003C7A7D"/>
    <w:rsid w:val="003D0091"/>
    <w:rsid w:val="003D0B1F"/>
    <w:rsid w:val="003D19CC"/>
    <w:rsid w:val="003D1D97"/>
    <w:rsid w:val="003D28CB"/>
    <w:rsid w:val="003D35C8"/>
    <w:rsid w:val="003D38DB"/>
    <w:rsid w:val="003D3EFF"/>
    <w:rsid w:val="003D44F7"/>
    <w:rsid w:val="003D4C3C"/>
    <w:rsid w:val="003D50FB"/>
    <w:rsid w:val="003D649F"/>
    <w:rsid w:val="003E0098"/>
    <w:rsid w:val="003E0EC9"/>
    <w:rsid w:val="003E215F"/>
    <w:rsid w:val="003E276E"/>
    <w:rsid w:val="003E30C4"/>
    <w:rsid w:val="003E336A"/>
    <w:rsid w:val="003E3B20"/>
    <w:rsid w:val="003E3CFB"/>
    <w:rsid w:val="003E4B30"/>
    <w:rsid w:val="003E5065"/>
    <w:rsid w:val="003E51AC"/>
    <w:rsid w:val="003E5BBC"/>
    <w:rsid w:val="003E730C"/>
    <w:rsid w:val="003E78FF"/>
    <w:rsid w:val="003E7D67"/>
    <w:rsid w:val="003F0749"/>
    <w:rsid w:val="003F0EAE"/>
    <w:rsid w:val="003F114E"/>
    <w:rsid w:val="003F142F"/>
    <w:rsid w:val="003F3B23"/>
    <w:rsid w:val="003F3BF3"/>
    <w:rsid w:val="003F4D07"/>
    <w:rsid w:val="003F51A5"/>
    <w:rsid w:val="003F521C"/>
    <w:rsid w:val="003F60BD"/>
    <w:rsid w:val="003F6972"/>
    <w:rsid w:val="003F6C82"/>
    <w:rsid w:val="003F6F1E"/>
    <w:rsid w:val="003F77E1"/>
    <w:rsid w:val="003F7E1B"/>
    <w:rsid w:val="004013DE"/>
    <w:rsid w:val="00401C3E"/>
    <w:rsid w:val="0040236B"/>
    <w:rsid w:val="004039EA"/>
    <w:rsid w:val="00403AFA"/>
    <w:rsid w:val="00404C9E"/>
    <w:rsid w:val="004054FB"/>
    <w:rsid w:val="0040670C"/>
    <w:rsid w:val="00406AB6"/>
    <w:rsid w:val="004101F3"/>
    <w:rsid w:val="00411A52"/>
    <w:rsid w:val="00411B74"/>
    <w:rsid w:val="0041270C"/>
    <w:rsid w:val="00412E23"/>
    <w:rsid w:val="0041428B"/>
    <w:rsid w:val="0041516B"/>
    <w:rsid w:val="0041538E"/>
    <w:rsid w:val="004154FC"/>
    <w:rsid w:val="0041660E"/>
    <w:rsid w:val="00416EDA"/>
    <w:rsid w:val="00416F3D"/>
    <w:rsid w:val="00416F48"/>
    <w:rsid w:val="00417001"/>
    <w:rsid w:val="0041749D"/>
    <w:rsid w:val="00420E25"/>
    <w:rsid w:val="004216EB"/>
    <w:rsid w:val="00421D29"/>
    <w:rsid w:val="00421FEA"/>
    <w:rsid w:val="0042326F"/>
    <w:rsid w:val="0042356F"/>
    <w:rsid w:val="0042388F"/>
    <w:rsid w:val="00423D98"/>
    <w:rsid w:val="004259CC"/>
    <w:rsid w:val="00425C56"/>
    <w:rsid w:val="004267C7"/>
    <w:rsid w:val="00426AF1"/>
    <w:rsid w:val="00430485"/>
    <w:rsid w:val="004309B8"/>
    <w:rsid w:val="00431176"/>
    <w:rsid w:val="004315F6"/>
    <w:rsid w:val="00432E26"/>
    <w:rsid w:val="00433CA1"/>
    <w:rsid w:val="00434B65"/>
    <w:rsid w:val="00435BBF"/>
    <w:rsid w:val="0043622B"/>
    <w:rsid w:val="00436541"/>
    <w:rsid w:val="004370A4"/>
    <w:rsid w:val="004371E9"/>
    <w:rsid w:val="00437D96"/>
    <w:rsid w:val="00437FC0"/>
    <w:rsid w:val="00441C7E"/>
    <w:rsid w:val="004437D7"/>
    <w:rsid w:val="00443A3C"/>
    <w:rsid w:val="00444611"/>
    <w:rsid w:val="00444884"/>
    <w:rsid w:val="00444B59"/>
    <w:rsid w:val="00444EE7"/>
    <w:rsid w:val="0044520E"/>
    <w:rsid w:val="00446BF3"/>
    <w:rsid w:val="0045120F"/>
    <w:rsid w:val="00451343"/>
    <w:rsid w:val="00451571"/>
    <w:rsid w:val="0045235B"/>
    <w:rsid w:val="00452A0E"/>
    <w:rsid w:val="004532F5"/>
    <w:rsid w:val="00453BF2"/>
    <w:rsid w:val="00453D9F"/>
    <w:rsid w:val="00454D13"/>
    <w:rsid w:val="0045665D"/>
    <w:rsid w:val="00457BF0"/>
    <w:rsid w:val="0046062C"/>
    <w:rsid w:val="004607ED"/>
    <w:rsid w:val="00461F34"/>
    <w:rsid w:val="0046231D"/>
    <w:rsid w:val="004627DB"/>
    <w:rsid w:val="00462A8C"/>
    <w:rsid w:val="00462B8E"/>
    <w:rsid w:val="00462BA6"/>
    <w:rsid w:val="00463DF6"/>
    <w:rsid w:val="004647B3"/>
    <w:rsid w:val="004648CD"/>
    <w:rsid w:val="00466E40"/>
    <w:rsid w:val="00466E43"/>
    <w:rsid w:val="00467940"/>
    <w:rsid w:val="00471324"/>
    <w:rsid w:val="00471639"/>
    <w:rsid w:val="004723F6"/>
    <w:rsid w:val="00473CB8"/>
    <w:rsid w:val="00474EF7"/>
    <w:rsid w:val="004759AA"/>
    <w:rsid w:val="00476752"/>
    <w:rsid w:val="004772E7"/>
    <w:rsid w:val="00477D09"/>
    <w:rsid w:val="00480690"/>
    <w:rsid w:val="00480DE0"/>
    <w:rsid w:val="004810A4"/>
    <w:rsid w:val="00481F4D"/>
    <w:rsid w:val="004825FE"/>
    <w:rsid w:val="004830BC"/>
    <w:rsid w:val="0048359D"/>
    <w:rsid w:val="004836B1"/>
    <w:rsid w:val="00483765"/>
    <w:rsid w:val="004838D2"/>
    <w:rsid w:val="004843BF"/>
    <w:rsid w:val="00485504"/>
    <w:rsid w:val="004855D0"/>
    <w:rsid w:val="00486BEC"/>
    <w:rsid w:val="00487C93"/>
    <w:rsid w:val="0049106D"/>
    <w:rsid w:val="004918BC"/>
    <w:rsid w:val="00491F8B"/>
    <w:rsid w:val="00494920"/>
    <w:rsid w:val="00494BFA"/>
    <w:rsid w:val="00494C43"/>
    <w:rsid w:val="00494CA0"/>
    <w:rsid w:val="004955FD"/>
    <w:rsid w:val="004960FE"/>
    <w:rsid w:val="004977BE"/>
    <w:rsid w:val="004977D8"/>
    <w:rsid w:val="004A12B9"/>
    <w:rsid w:val="004A3115"/>
    <w:rsid w:val="004A3CD7"/>
    <w:rsid w:val="004A3E23"/>
    <w:rsid w:val="004A4186"/>
    <w:rsid w:val="004A5BA7"/>
    <w:rsid w:val="004A64A3"/>
    <w:rsid w:val="004A6A18"/>
    <w:rsid w:val="004A6FA1"/>
    <w:rsid w:val="004A746B"/>
    <w:rsid w:val="004A78FA"/>
    <w:rsid w:val="004B0367"/>
    <w:rsid w:val="004B0442"/>
    <w:rsid w:val="004B0AFC"/>
    <w:rsid w:val="004B0F76"/>
    <w:rsid w:val="004B2075"/>
    <w:rsid w:val="004B25FF"/>
    <w:rsid w:val="004B2B0E"/>
    <w:rsid w:val="004B3189"/>
    <w:rsid w:val="004B3597"/>
    <w:rsid w:val="004B47A6"/>
    <w:rsid w:val="004B5698"/>
    <w:rsid w:val="004B57EF"/>
    <w:rsid w:val="004B5AEB"/>
    <w:rsid w:val="004B62DD"/>
    <w:rsid w:val="004C0336"/>
    <w:rsid w:val="004C0CF6"/>
    <w:rsid w:val="004C1238"/>
    <w:rsid w:val="004C26F7"/>
    <w:rsid w:val="004C3AD4"/>
    <w:rsid w:val="004C401D"/>
    <w:rsid w:val="004C46C3"/>
    <w:rsid w:val="004C523A"/>
    <w:rsid w:val="004C55D3"/>
    <w:rsid w:val="004C5748"/>
    <w:rsid w:val="004C6375"/>
    <w:rsid w:val="004C7188"/>
    <w:rsid w:val="004D0049"/>
    <w:rsid w:val="004D013B"/>
    <w:rsid w:val="004D0E50"/>
    <w:rsid w:val="004D0E92"/>
    <w:rsid w:val="004D133C"/>
    <w:rsid w:val="004D25B7"/>
    <w:rsid w:val="004D2770"/>
    <w:rsid w:val="004D3B38"/>
    <w:rsid w:val="004D411A"/>
    <w:rsid w:val="004D46E7"/>
    <w:rsid w:val="004D473A"/>
    <w:rsid w:val="004D5247"/>
    <w:rsid w:val="004D589D"/>
    <w:rsid w:val="004D6B74"/>
    <w:rsid w:val="004D6DDC"/>
    <w:rsid w:val="004D7199"/>
    <w:rsid w:val="004D74EB"/>
    <w:rsid w:val="004D778E"/>
    <w:rsid w:val="004E0693"/>
    <w:rsid w:val="004E0E2B"/>
    <w:rsid w:val="004E2C32"/>
    <w:rsid w:val="004E2E44"/>
    <w:rsid w:val="004E2FB9"/>
    <w:rsid w:val="004E511B"/>
    <w:rsid w:val="004E56B9"/>
    <w:rsid w:val="004E6169"/>
    <w:rsid w:val="004E66F6"/>
    <w:rsid w:val="004E7D39"/>
    <w:rsid w:val="004F0CF1"/>
    <w:rsid w:val="004F0F28"/>
    <w:rsid w:val="004F22F4"/>
    <w:rsid w:val="004F2B4F"/>
    <w:rsid w:val="004F31A5"/>
    <w:rsid w:val="004F3B74"/>
    <w:rsid w:val="004F3D11"/>
    <w:rsid w:val="004F3E31"/>
    <w:rsid w:val="004F5884"/>
    <w:rsid w:val="004F7811"/>
    <w:rsid w:val="004F7A35"/>
    <w:rsid w:val="00500A5C"/>
    <w:rsid w:val="0050173B"/>
    <w:rsid w:val="005040EE"/>
    <w:rsid w:val="005042BD"/>
    <w:rsid w:val="005056A9"/>
    <w:rsid w:val="00505DA9"/>
    <w:rsid w:val="00505F36"/>
    <w:rsid w:val="0050659C"/>
    <w:rsid w:val="00506787"/>
    <w:rsid w:val="00507872"/>
    <w:rsid w:val="00507B70"/>
    <w:rsid w:val="00507DB5"/>
    <w:rsid w:val="00507EEE"/>
    <w:rsid w:val="00510E35"/>
    <w:rsid w:val="00512F23"/>
    <w:rsid w:val="00514494"/>
    <w:rsid w:val="00515518"/>
    <w:rsid w:val="005158CF"/>
    <w:rsid w:val="00515BE0"/>
    <w:rsid w:val="005164B0"/>
    <w:rsid w:val="005168E5"/>
    <w:rsid w:val="00520A29"/>
    <w:rsid w:val="00522A04"/>
    <w:rsid w:val="005233EA"/>
    <w:rsid w:val="00523E74"/>
    <w:rsid w:val="005246C6"/>
    <w:rsid w:val="00526ED0"/>
    <w:rsid w:val="00527339"/>
    <w:rsid w:val="00527486"/>
    <w:rsid w:val="00527782"/>
    <w:rsid w:val="00527A42"/>
    <w:rsid w:val="00527A96"/>
    <w:rsid w:val="0053013D"/>
    <w:rsid w:val="00530AEA"/>
    <w:rsid w:val="00530FD8"/>
    <w:rsid w:val="00531041"/>
    <w:rsid w:val="00531177"/>
    <w:rsid w:val="00532162"/>
    <w:rsid w:val="00532B8B"/>
    <w:rsid w:val="005339E0"/>
    <w:rsid w:val="005358E9"/>
    <w:rsid w:val="00535B69"/>
    <w:rsid w:val="00536F18"/>
    <w:rsid w:val="00540242"/>
    <w:rsid w:val="00541FBB"/>
    <w:rsid w:val="0054223D"/>
    <w:rsid w:val="005423C5"/>
    <w:rsid w:val="005425AC"/>
    <w:rsid w:val="00542D7A"/>
    <w:rsid w:val="00543C80"/>
    <w:rsid w:val="00544B32"/>
    <w:rsid w:val="00544DB8"/>
    <w:rsid w:val="005467D2"/>
    <w:rsid w:val="00547FC5"/>
    <w:rsid w:val="00550307"/>
    <w:rsid w:val="00550F38"/>
    <w:rsid w:val="00552190"/>
    <w:rsid w:val="00553771"/>
    <w:rsid w:val="00554264"/>
    <w:rsid w:val="005546E2"/>
    <w:rsid w:val="00554B65"/>
    <w:rsid w:val="005555CC"/>
    <w:rsid w:val="00560813"/>
    <w:rsid w:val="00560FFE"/>
    <w:rsid w:val="00561743"/>
    <w:rsid w:val="00564E10"/>
    <w:rsid w:val="005650CF"/>
    <w:rsid w:val="0056569E"/>
    <w:rsid w:val="00565723"/>
    <w:rsid w:val="005673A9"/>
    <w:rsid w:val="00571028"/>
    <w:rsid w:val="0057105E"/>
    <w:rsid w:val="0057157E"/>
    <w:rsid w:val="00571E6A"/>
    <w:rsid w:val="00572D61"/>
    <w:rsid w:val="00573BC3"/>
    <w:rsid w:val="00573D19"/>
    <w:rsid w:val="00573EEE"/>
    <w:rsid w:val="00574053"/>
    <w:rsid w:val="00574742"/>
    <w:rsid w:val="005758C6"/>
    <w:rsid w:val="00575B85"/>
    <w:rsid w:val="0057752C"/>
    <w:rsid w:val="00577555"/>
    <w:rsid w:val="00577800"/>
    <w:rsid w:val="005821FF"/>
    <w:rsid w:val="005822C6"/>
    <w:rsid w:val="00582465"/>
    <w:rsid w:val="00582EB6"/>
    <w:rsid w:val="0058331E"/>
    <w:rsid w:val="00583368"/>
    <w:rsid w:val="005837F8"/>
    <w:rsid w:val="005848DF"/>
    <w:rsid w:val="00585B5B"/>
    <w:rsid w:val="00586439"/>
    <w:rsid w:val="005875C6"/>
    <w:rsid w:val="005900DE"/>
    <w:rsid w:val="0059049E"/>
    <w:rsid w:val="0059142D"/>
    <w:rsid w:val="005919F0"/>
    <w:rsid w:val="00591A9C"/>
    <w:rsid w:val="00592A7D"/>
    <w:rsid w:val="00592AFF"/>
    <w:rsid w:val="00592E13"/>
    <w:rsid w:val="00592F5E"/>
    <w:rsid w:val="00592FCD"/>
    <w:rsid w:val="00593605"/>
    <w:rsid w:val="005939A4"/>
    <w:rsid w:val="00594B71"/>
    <w:rsid w:val="00594BFF"/>
    <w:rsid w:val="005951A9"/>
    <w:rsid w:val="005959CE"/>
    <w:rsid w:val="005963B5"/>
    <w:rsid w:val="00596EC2"/>
    <w:rsid w:val="005972EF"/>
    <w:rsid w:val="00597314"/>
    <w:rsid w:val="0059792F"/>
    <w:rsid w:val="005A0333"/>
    <w:rsid w:val="005A0404"/>
    <w:rsid w:val="005A1EA6"/>
    <w:rsid w:val="005A2358"/>
    <w:rsid w:val="005A295E"/>
    <w:rsid w:val="005A4249"/>
    <w:rsid w:val="005A55A4"/>
    <w:rsid w:val="005A5FBD"/>
    <w:rsid w:val="005A62A7"/>
    <w:rsid w:val="005A660D"/>
    <w:rsid w:val="005A7437"/>
    <w:rsid w:val="005A762E"/>
    <w:rsid w:val="005B201F"/>
    <w:rsid w:val="005B209C"/>
    <w:rsid w:val="005B23AF"/>
    <w:rsid w:val="005B271A"/>
    <w:rsid w:val="005B2FDE"/>
    <w:rsid w:val="005B3451"/>
    <w:rsid w:val="005B5BB7"/>
    <w:rsid w:val="005B6718"/>
    <w:rsid w:val="005B6BED"/>
    <w:rsid w:val="005B6E83"/>
    <w:rsid w:val="005B7B39"/>
    <w:rsid w:val="005B7C02"/>
    <w:rsid w:val="005C0E2F"/>
    <w:rsid w:val="005C1D9C"/>
    <w:rsid w:val="005C3296"/>
    <w:rsid w:val="005C6317"/>
    <w:rsid w:val="005C65F3"/>
    <w:rsid w:val="005C6E56"/>
    <w:rsid w:val="005C6F50"/>
    <w:rsid w:val="005C779C"/>
    <w:rsid w:val="005D0ACF"/>
    <w:rsid w:val="005D2870"/>
    <w:rsid w:val="005D351F"/>
    <w:rsid w:val="005D7172"/>
    <w:rsid w:val="005D7528"/>
    <w:rsid w:val="005E02EE"/>
    <w:rsid w:val="005E04C6"/>
    <w:rsid w:val="005E0D77"/>
    <w:rsid w:val="005E1324"/>
    <w:rsid w:val="005E355B"/>
    <w:rsid w:val="005E3B4C"/>
    <w:rsid w:val="005E476F"/>
    <w:rsid w:val="005E4EF8"/>
    <w:rsid w:val="005E4F4D"/>
    <w:rsid w:val="005E53BD"/>
    <w:rsid w:val="005E6381"/>
    <w:rsid w:val="005E6C7E"/>
    <w:rsid w:val="005E7391"/>
    <w:rsid w:val="005E7BD2"/>
    <w:rsid w:val="005F0EB6"/>
    <w:rsid w:val="005F15CC"/>
    <w:rsid w:val="005F1971"/>
    <w:rsid w:val="005F1EF6"/>
    <w:rsid w:val="005F1F0F"/>
    <w:rsid w:val="005F2121"/>
    <w:rsid w:val="005F29E8"/>
    <w:rsid w:val="005F3131"/>
    <w:rsid w:val="005F3688"/>
    <w:rsid w:val="005F38B7"/>
    <w:rsid w:val="005F42E7"/>
    <w:rsid w:val="005F43F9"/>
    <w:rsid w:val="005F52A7"/>
    <w:rsid w:val="005F549F"/>
    <w:rsid w:val="005F5BD5"/>
    <w:rsid w:val="005F6AED"/>
    <w:rsid w:val="005F706A"/>
    <w:rsid w:val="005F7137"/>
    <w:rsid w:val="005F71BB"/>
    <w:rsid w:val="005F75B3"/>
    <w:rsid w:val="005F798D"/>
    <w:rsid w:val="00603424"/>
    <w:rsid w:val="00603A76"/>
    <w:rsid w:val="0060538A"/>
    <w:rsid w:val="00605AA6"/>
    <w:rsid w:val="0060777A"/>
    <w:rsid w:val="006077B2"/>
    <w:rsid w:val="00607D18"/>
    <w:rsid w:val="006100AA"/>
    <w:rsid w:val="00611BA7"/>
    <w:rsid w:val="00612150"/>
    <w:rsid w:val="006131D7"/>
    <w:rsid w:val="006132A7"/>
    <w:rsid w:val="00614CDA"/>
    <w:rsid w:val="00615C40"/>
    <w:rsid w:val="00615E5A"/>
    <w:rsid w:val="00615EC2"/>
    <w:rsid w:val="006166D2"/>
    <w:rsid w:val="00616D2F"/>
    <w:rsid w:val="00616FF2"/>
    <w:rsid w:val="006179D0"/>
    <w:rsid w:val="00617CBA"/>
    <w:rsid w:val="00617D02"/>
    <w:rsid w:val="00620057"/>
    <w:rsid w:val="0062007E"/>
    <w:rsid w:val="00620A8B"/>
    <w:rsid w:val="00620B41"/>
    <w:rsid w:val="00621D4A"/>
    <w:rsid w:val="0062215C"/>
    <w:rsid w:val="006227E7"/>
    <w:rsid w:val="006236AD"/>
    <w:rsid w:val="00623A46"/>
    <w:rsid w:val="00623D54"/>
    <w:rsid w:val="0062449A"/>
    <w:rsid w:val="006247AB"/>
    <w:rsid w:val="00625CB3"/>
    <w:rsid w:val="00625D2F"/>
    <w:rsid w:val="00626474"/>
    <w:rsid w:val="00626C12"/>
    <w:rsid w:val="00627154"/>
    <w:rsid w:val="00627446"/>
    <w:rsid w:val="00627699"/>
    <w:rsid w:val="0063048B"/>
    <w:rsid w:val="006310F1"/>
    <w:rsid w:val="00631905"/>
    <w:rsid w:val="00631CC2"/>
    <w:rsid w:val="006321CE"/>
    <w:rsid w:val="006324AF"/>
    <w:rsid w:val="00635247"/>
    <w:rsid w:val="006359BA"/>
    <w:rsid w:val="00635B6C"/>
    <w:rsid w:val="0063692D"/>
    <w:rsid w:val="00641A66"/>
    <w:rsid w:val="006421CE"/>
    <w:rsid w:val="006427DF"/>
    <w:rsid w:val="00643372"/>
    <w:rsid w:val="00644765"/>
    <w:rsid w:val="00646070"/>
    <w:rsid w:val="00646B70"/>
    <w:rsid w:val="00646F8B"/>
    <w:rsid w:val="006471BA"/>
    <w:rsid w:val="00647DDB"/>
    <w:rsid w:val="0065068E"/>
    <w:rsid w:val="006507EC"/>
    <w:rsid w:val="006510AD"/>
    <w:rsid w:val="0065185C"/>
    <w:rsid w:val="00651C7E"/>
    <w:rsid w:val="006520CA"/>
    <w:rsid w:val="0065235A"/>
    <w:rsid w:val="00652871"/>
    <w:rsid w:val="00652E15"/>
    <w:rsid w:val="00654A9B"/>
    <w:rsid w:val="00655151"/>
    <w:rsid w:val="0065578E"/>
    <w:rsid w:val="006560DA"/>
    <w:rsid w:val="0065623F"/>
    <w:rsid w:val="00656DAB"/>
    <w:rsid w:val="006570B2"/>
    <w:rsid w:val="00657FA0"/>
    <w:rsid w:val="0066027D"/>
    <w:rsid w:val="0066052A"/>
    <w:rsid w:val="006605E1"/>
    <w:rsid w:val="00660B14"/>
    <w:rsid w:val="0066111E"/>
    <w:rsid w:val="0066164B"/>
    <w:rsid w:val="00661E06"/>
    <w:rsid w:val="006621D7"/>
    <w:rsid w:val="0066310F"/>
    <w:rsid w:val="006640A4"/>
    <w:rsid w:val="0066441D"/>
    <w:rsid w:val="00664939"/>
    <w:rsid w:val="00664D3E"/>
    <w:rsid w:val="00664EBD"/>
    <w:rsid w:val="0066560A"/>
    <w:rsid w:val="006656BC"/>
    <w:rsid w:val="006658CE"/>
    <w:rsid w:val="00666505"/>
    <w:rsid w:val="00666F39"/>
    <w:rsid w:val="00667F37"/>
    <w:rsid w:val="006701EB"/>
    <w:rsid w:val="0067060A"/>
    <w:rsid w:val="00672210"/>
    <w:rsid w:val="006725F7"/>
    <w:rsid w:val="00672984"/>
    <w:rsid w:val="00672CBA"/>
    <w:rsid w:val="00672F27"/>
    <w:rsid w:val="00672FDD"/>
    <w:rsid w:val="006731C9"/>
    <w:rsid w:val="00673861"/>
    <w:rsid w:val="00673B30"/>
    <w:rsid w:val="0067436D"/>
    <w:rsid w:val="006746F6"/>
    <w:rsid w:val="00674FEA"/>
    <w:rsid w:val="00675654"/>
    <w:rsid w:val="0067569D"/>
    <w:rsid w:val="0067629C"/>
    <w:rsid w:val="00676314"/>
    <w:rsid w:val="006764E9"/>
    <w:rsid w:val="00676BA4"/>
    <w:rsid w:val="00676E72"/>
    <w:rsid w:val="00676F3F"/>
    <w:rsid w:val="00676F68"/>
    <w:rsid w:val="0067774D"/>
    <w:rsid w:val="006803D6"/>
    <w:rsid w:val="00680590"/>
    <w:rsid w:val="00680FE8"/>
    <w:rsid w:val="00681841"/>
    <w:rsid w:val="00682692"/>
    <w:rsid w:val="006828EB"/>
    <w:rsid w:val="00682A00"/>
    <w:rsid w:val="00682EBB"/>
    <w:rsid w:val="006831AB"/>
    <w:rsid w:val="006833EE"/>
    <w:rsid w:val="00683893"/>
    <w:rsid w:val="00685711"/>
    <w:rsid w:val="00685D9E"/>
    <w:rsid w:val="00690D0A"/>
    <w:rsid w:val="00690F08"/>
    <w:rsid w:val="0069148C"/>
    <w:rsid w:val="00691A8B"/>
    <w:rsid w:val="0069249F"/>
    <w:rsid w:val="006929E9"/>
    <w:rsid w:val="00692B40"/>
    <w:rsid w:val="00692C78"/>
    <w:rsid w:val="00693AD5"/>
    <w:rsid w:val="00694BAD"/>
    <w:rsid w:val="0069527F"/>
    <w:rsid w:val="006956EF"/>
    <w:rsid w:val="00696788"/>
    <w:rsid w:val="00697C55"/>
    <w:rsid w:val="006A229A"/>
    <w:rsid w:val="006A23EE"/>
    <w:rsid w:val="006A26CC"/>
    <w:rsid w:val="006A3B79"/>
    <w:rsid w:val="006A47D3"/>
    <w:rsid w:val="006A5C32"/>
    <w:rsid w:val="006A6E02"/>
    <w:rsid w:val="006A7FAB"/>
    <w:rsid w:val="006B0C34"/>
    <w:rsid w:val="006B1AA9"/>
    <w:rsid w:val="006B2183"/>
    <w:rsid w:val="006B2F31"/>
    <w:rsid w:val="006B37AA"/>
    <w:rsid w:val="006B423C"/>
    <w:rsid w:val="006B462D"/>
    <w:rsid w:val="006B4751"/>
    <w:rsid w:val="006B47F2"/>
    <w:rsid w:val="006B5948"/>
    <w:rsid w:val="006B77AE"/>
    <w:rsid w:val="006B782F"/>
    <w:rsid w:val="006B7A1C"/>
    <w:rsid w:val="006B7E58"/>
    <w:rsid w:val="006B7F9F"/>
    <w:rsid w:val="006C16DB"/>
    <w:rsid w:val="006C276E"/>
    <w:rsid w:val="006C30F4"/>
    <w:rsid w:val="006C3471"/>
    <w:rsid w:val="006C382C"/>
    <w:rsid w:val="006C3889"/>
    <w:rsid w:val="006C44A8"/>
    <w:rsid w:val="006C44BF"/>
    <w:rsid w:val="006C49B2"/>
    <w:rsid w:val="006C6510"/>
    <w:rsid w:val="006C6A73"/>
    <w:rsid w:val="006C7115"/>
    <w:rsid w:val="006C71EA"/>
    <w:rsid w:val="006C79DD"/>
    <w:rsid w:val="006C7F40"/>
    <w:rsid w:val="006D2812"/>
    <w:rsid w:val="006D2871"/>
    <w:rsid w:val="006D3BA1"/>
    <w:rsid w:val="006D5640"/>
    <w:rsid w:val="006D66EC"/>
    <w:rsid w:val="006D79DA"/>
    <w:rsid w:val="006D7B75"/>
    <w:rsid w:val="006E02E9"/>
    <w:rsid w:val="006E0991"/>
    <w:rsid w:val="006E0D97"/>
    <w:rsid w:val="006E36BB"/>
    <w:rsid w:val="006E395B"/>
    <w:rsid w:val="006E3A52"/>
    <w:rsid w:val="006E4424"/>
    <w:rsid w:val="006E4E57"/>
    <w:rsid w:val="006E5780"/>
    <w:rsid w:val="006E7381"/>
    <w:rsid w:val="006F040C"/>
    <w:rsid w:val="006F127A"/>
    <w:rsid w:val="006F1FE2"/>
    <w:rsid w:val="006F24DE"/>
    <w:rsid w:val="006F4114"/>
    <w:rsid w:val="006F4333"/>
    <w:rsid w:val="006F45B1"/>
    <w:rsid w:val="006F4726"/>
    <w:rsid w:val="006F4B92"/>
    <w:rsid w:val="006F56E3"/>
    <w:rsid w:val="006F6CD8"/>
    <w:rsid w:val="006F6FD5"/>
    <w:rsid w:val="006F779A"/>
    <w:rsid w:val="00700CC0"/>
    <w:rsid w:val="00703D52"/>
    <w:rsid w:val="007044B2"/>
    <w:rsid w:val="00704C50"/>
    <w:rsid w:val="00705999"/>
    <w:rsid w:val="007059EE"/>
    <w:rsid w:val="0070610A"/>
    <w:rsid w:val="0070661C"/>
    <w:rsid w:val="00706AA3"/>
    <w:rsid w:val="007077CD"/>
    <w:rsid w:val="00710B82"/>
    <w:rsid w:val="0071151C"/>
    <w:rsid w:val="00712A0C"/>
    <w:rsid w:val="00712A65"/>
    <w:rsid w:val="00713090"/>
    <w:rsid w:val="00714AAD"/>
    <w:rsid w:val="00714C5E"/>
    <w:rsid w:val="00717B4A"/>
    <w:rsid w:val="00720643"/>
    <w:rsid w:val="007207F1"/>
    <w:rsid w:val="00720AB6"/>
    <w:rsid w:val="00720CAD"/>
    <w:rsid w:val="00720EB5"/>
    <w:rsid w:val="00722E11"/>
    <w:rsid w:val="00723975"/>
    <w:rsid w:val="00723A54"/>
    <w:rsid w:val="00724288"/>
    <w:rsid w:val="007255DB"/>
    <w:rsid w:val="007262FA"/>
    <w:rsid w:val="007276B2"/>
    <w:rsid w:val="00731873"/>
    <w:rsid w:val="0073192F"/>
    <w:rsid w:val="00732C15"/>
    <w:rsid w:val="00732EA1"/>
    <w:rsid w:val="00734A9C"/>
    <w:rsid w:val="007357FA"/>
    <w:rsid w:val="00736085"/>
    <w:rsid w:val="00736752"/>
    <w:rsid w:val="007402FA"/>
    <w:rsid w:val="007411CD"/>
    <w:rsid w:val="007414BE"/>
    <w:rsid w:val="00744060"/>
    <w:rsid w:val="00746012"/>
    <w:rsid w:val="00746790"/>
    <w:rsid w:val="00746F6F"/>
    <w:rsid w:val="00750F2F"/>
    <w:rsid w:val="007518FB"/>
    <w:rsid w:val="00751B55"/>
    <w:rsid w:val="00751E51"/>
    <w:rsid w:val="007546E2"/>
    <w:rsid w:val="00754EBC"/>
    <w:rsid w:val="0075558C"/>
    <w:rsid w:val="00755A8C"/>
    <w:rsid w:val="007569CD"/>
    <w:rsid w:val="007572B7"/>
    <w:rsid w:val="007574B7"/>
    <w:rsid w:val="00760042"/>
    <w:rsid w:val="00760D82"/>
    <w:rsid w:val="007617F6"/>
    <w:rsid w:val="0076250C"/>
    <w:rsid w:val="007636BB"/>
    <w:rsid w:val="00764430"/>
    <w:rsid w:val="0076522F"/>
    <w:rsid w:val="00765588"/>
    <w:rsid w:val="00765E1D"/>
    <w:rsid w:val="007663DF"/>
    <w:rsid w:val="00766668"/>
    <w:rsid w:val="00766752"/>
    <w:rsid w:val="00767B0B"/>
    <w:rsid w:val="00767DF8"/>
    <w:rsid w:val="00770659"/>
    <w:rsid w:val="007708FC"/>
    <w:rsid w:val="00770BEA"/>
    <w:rsid w:val="007739BB"/>
    <w:rsid w:val="00773C6D"/>
    <w:rsid w:val="00774A42"/>
    <w:rsid w:val="007757D6"/>
    <w:rsid w:val="00776623"/>
    <w:rsid w:val="00777416"/>
    <w:rsid w:val="0078037D"/>
    <w:rsid w:val="007803C8"/>
    <w:rsid w:val="00780A26"/>
    <w:rsid w:val="007844D3"/>
    <w:rsid w:val="00784EA0"/>
    <w:rsid w:val="00785388"/>
    <w:rsid w:val="00785454"/>
    <w:rsid w:val="00785AE9"/>
    <w:rsid w:val="00786161"/>
    <w:rsid w:val="00786CCE"/>
    <w:rsid w:val="00786D18"/>
    <w:rsid w:val="0078727F"/>
    <w:rsid w:val="00787C0A"/>
    <w:rsid w:val="007906B1"/>
    <w:rsid w:val="007914C4"/>
    <w:rsid w:val="00791A74"/>
    <w:rsid w:val="00792691"/>
    <w:rsid w:val="007933C2"/>
    <w:rsid w:val="00793748"/>
    <w:rsid w:val="00793859"/>
    <w:rsid w:val="00794039"/>
    <w:rsid w:val="007952B9"/>
    <w:rsid w:val="00795633"/>
    <w:rsid w:val="00795F37"/>
    <w:rsid w:val="00796B2A"/>
    <w:rsid w:val="00796E6D"/>
    <w:rsid w:val="00797042"/>
    <w:rsid w:val="0079747F"/>
    <w:rsid w:val="007A067B"/>
    <w:rsid w:val="007A0F55"/>
    <w:rsid w:val="007A2EA6"/>
    <w:rsid w:val="007A3DDE"/>
    <w:rsid w:val="007A3F4E"/>
    <w:rsid w:val="007A41F4"/>
    <w:rsid w:val="007A460C"/>
    <w:rsid w:val="007A4EB4"/>
    <w:rsid w:val="007A4EBB"/>
    <w:rsid w:val="007A62D0"/>
    <w:rsid w:val="007A6A99"/>
    <w:rsid w:val="007A757A"/>
    <w:rsid w:val="007A758D"/>
    <w:rsid w:val="007B1582"/>
    <w:rsid w:val="007B1B7A"/>
    <w:rsid w:val="007B2B9D"/>
    <w:rsid w:val="007B2D0A"/>
    <w:rsid w:val="007B307F"/>
    <w:rsid w:val="007B334A"/>
    <w:rsid w:val="007B3D2F"/>
    <w:rsid w:val="007B3E33"/>
    <w:rsid w:val="007C00F0"/>
    <w:rsid w:val="007C00FC"/>
    <w:rsid w:val="007C03BE"/>
    <w:rsid w:val="007C08FF"/>
    <w:rsid w:val="007C09BB"/>
    <w:rsid w:val="007C1C90"/>
    <w:rsid w:val="007C235F"/>
    <w:rsid w:val="007C2C75"/>
    <w:rsid w:val="007C30EF"/>
    <w:rsid w:val="007C3464"/>
    <w:rsid w:val="007C5862"/>
    <w:rsid w:val="007C5954"/>
    <w:rsid w:val="007C6BE9"/>
    <w:rsid w:val="007C724D"/>
    <w:rsid w:val="007D1853"/>
    <w:rsid w:val="007D1C7E"/>
    <w:rsid w:val="007D2064"/>
    <w:rsid w:val="007D28C6"/>
    <w:rsid w:val="007D2DEA"/>
    <w:rsid w:val="007D2FA5"/>
    <w:rsid w:val="007D326A"/>
    <w:rsid w:val="007D3380"/>
    <w:rsid w:val="007D372A"/>
    <w:rsid w:val="007D3A36"/>
    <w:rsid w:val="007D4B7C"/>
    <w:rsid w:val="007D51FD"/>
    <w:rsid w:val="007D5398"/>
    <w:rsid w:val="007D55E6"/>
    <w:rsid w:val="007D642F"/>
    <w:rsid w:val="007D6E96"/>
    <w:rsid w:val="007D71F3"/>
    <w:rsid w:val="007E065F"/>
    <w:rsid w:val="007E0F6E"/>
    <w:rsid w:val="007E1972"/>
    <w:rsid w:val="007E2264"/>
    <w:rsid w:val="007E4467"/>
    <w:rsid w:val="007E4925"/>
    <w:rsid w:val="007E5164"/>
    <w:rsid w:val="007E5AB6"/>
    <w:rsid w:val="007E5F07"/>
    <w:rsid w:val="007E660C"/>
    <w:rsid w:val="007E7BCF"/>
    <w:rsid w:val="007F0264"/>
    <w:rsid w:val="007F0A9B"/>
    <w:rsid w:val="007F0E04"/>
    <w:rsid w:val="007F1243"/>
    <w:rsid w:val="007F1945"/>
    <w:rsid w:val="007F2184"/>
    <w:rsid w:val="007F26AE"/>
    <w:rsid w:val="007F3097"/>
    <w:rsid w:val="007F3169"/>
    <w:rsid w:val="007F4A03"/>
    <w:rsid w:val="007F4C1A"/>
    <w:rsid w:val="007F4C79"/>
    <w:rsid w:val="007F5498"/>
    <w:rsid w:val="007F56F2"/>
    <w:rsid w:val="007F7D73"/>
    <w:rsid w:val="008002DB"/>
    <w:rsid w:val="008003C3"/>
    <w:rsid w:val="008005C6"/>
    <w:rsid w:val="00800C6B"/>
    <w:rsid w:val="00800CC0"/>
    <w:rsid w:val="008021DA"/>
    <w:rsid w:val="00802660"/>
    <w:rsid w:val="00802B02"/>
    <w:rsid w:val="00802F80"/>
    <w:rsid w:val="008036C3"/>
    <w:rsid w:val="00804496"/>
    <w:rsid w:val="008044BD"/>
    <w:rsid w:val="00804F17"/>
    <w:rsid w:val="00805830"/>
    <w:rsid w:val="0080599D"/>
    <w:rsid w:val="008068D7"/>
    <w:rsid w:val="0080691B"/>
    <w:rsid w:val="00806D24"/>
    <w:rsid w:val="00807885"/>
    <w:rsid w:val="0081004C"/>
    <w:rsid w:val="008120AC"/>
    <w:rsid w:val="00813577"/>
    <w:rsid w:val="008139A1"/>
    <w:rsid w:val="008139E1"/>
    <w:rsid w:val="00813D98"/>
    <w:rsid w:val="00814434"/>
    <w:rsid w:val="008148DE"/>
    <w:rsid w:val="008154C1"/>
    <w:rsid w:val="00815D22"/>
    <w:rsid w:val="00815ED9"/>
    <w:rsid w:val="00816889"/>
    <w:rsid w:val="00816F5A"/>
    <w:rsid w:val="00821719"/>
    <w:rsid w:val="00822941"/>
    <w:rsid w:val="0082490D"/>
    <w:rsid w:val="00824CA4"/>
    <w:rsid w:val="00825453"/>
    <w:rsid w:val="00825915"/>
    <w:rsid w:val="008275A8"/>
    <w:rsid w:val="00827F26"/>
    <w:rsid w:val="00830177"/>
    <w:rsid w:val="00830696"/>
    <w:rsid w:val="00830B7C"/>
    <w:rsid w:val="00832984"/>
    <w:rsid w:val="00832C13"/>
    <w:rsid w:val="008330C0"/>
    <w:rsid w:val="0083440F"/>
    <w:rsid w:val="0083459D"/>
    <w:rsid w:val="0083506A"/>
    <w:rsid w:val="00835852"/>
    <w:rsid w:val="00835F42"/>
    <w:rsid w:val="00836581"/>
    <w:rsid w:val="00836EA1"/>
    <w:rsid w:val="0083773A"/>
    <w:rsid w:val="00837A62"/>
    <w:rsid w:val="00837B42"/>
    <w:rsid w:val="00837B87"/>
    <w:rsid w:val="008406C2"/>
    <w:rsid w:val="00840826"/>
    <w:rsid w:val="00840A15"/>
    <w:rsid w:val="00841A24"/>
    <w:rsid w:val="00842500"/>
    <w:rsid w:val="008428AB"/>
    <w:rsid w:val="008432D9"/>
    <w:rsid w:val="00844301"/>
    <w:rsid w:val="00844919"/>
    <w:rsid w:val="0084562F"/>
    <w:rsid w:val="00846D6E"/>
    <w:rsid w:val="00847061"/>
    <w:rsid w:val="00850DD0"/>
    <w:rsid w:val="008525D8"/>
    <w:rsid w:val="00852DF3"/>
    <w:rsid w:val="00856715"/>
    <w:rsid w:val="008568F0"/>
    <w:rsid w:val="00856B97"/>
    <w:rsid w:val="008570FF"/>
    <w:rsid w:val="00857AFD"/>
    <w:rsid w:val="00861449"/>
    <w:rsid w:val="00861D24"/>
    <w:rsid w:val="00861ED2"/>
    <w:rsid w:val="0086243C"/>
    <w:rsid w:val="0086314F"/>
    <w:rsid w:val="008632E6"/>
    <w:rsid w:val="00863A90"/>
    <w:rsid w:val="008645A7"/>
    <w:rsid w:val="00864C0D"/>
    <w:rsid w:val="00865163"/>
    <w:rsid w:val="008651F2"/>
    <w:rsid w:val="00865513"/>
    <w:rsid w:val="00865633"/>
    <w:rsid w:val="00866136"/>
    <w:rsid w:val="008675ED"/>
    <w:rsid w:val="00867E20"/>
    <w:rsid w:val="00871CB2"/>
    <w:rsid w:val="00872BB4"/>
    <w:rsid w:val="00873182"/>
    <w:rsid w:val="00873A8B"/>
    <w:rsid w:val="00874623"/>
    <w:rsid w:val="0087485D"/>
    <w:rsid w:val="0087546F"/>
    <w:rsid w:val="00875C4F"/>
    <w:rsid w:val="008765F2"/>
    <w:rsid w:val="0087673B"/>
    <w:rsid w:val="00876B0A"/>
    <w:rsid w:val="00876C50"/>
    <w:rsid w:val="00880B3B"/>
    <w:rsid w:val="00880FCF"/>
    <w:rsid w:val="00881483"/>
    <w:rsid w:val="00881548"/>
    <w:rsid w:val="00881D61"/>
    <w:rsid w:val="00882592"/>
    <w:rsid w:val="00882AAE"/>
    <w:rsid w:val="00882FD9"/>
    <w:rsid w:val="00883182"/>
    <w:rsid w:val="00883B90"/>
    <w:rsid w:val="008840A9"/>
    <w:rsid w:val="00885906"/>
    <w:rsid w:val="00885B44"/>
    <w:rsid w:val="00886698"/>
    <w:rsid w:val="008868F4"/>
    <w:rsid w:val="00886970"/>
    <w:rsid w:val="00887064"/>
    <w:rsid w:val="0088765C"/>
    <w:rsid w:val="0088773B"/>
    <w:rsid w:val="00887B59"/>
    <w:rsid w:val="0089029E"/>
    <w:rsid w:val="00890D07"/>
    <w:rsid w:val="00890E05"/>
    <w:rsid w:val="008917A1"/>
    <w:rsid w:val="008921E6"/>
    <w:rsid w:val="00893CE5"/>
    <w:rsid w:val="00895CD9"/>
    <w:rsid w:val="00896496"/>
    <w:rsid w:val="008967EB"/>
    <w:rsid w:val="00897E8E"/>
    <w:rsid w:val="00897F66"/>
    <w:rsid w:val="008A112E"/>
    <w:rsid w:val="008A15A5"/>
    <w:rsid w:val="008A1876"/>
    <w:rsid w:val="008A19D5"/>
    <w:rsid w:val="008A24C7"/>
    <w:rsid w:val="008A2DDA"/>
    <w:rsid w:val="008A4FB1"/>
    <w:rsid w:val="008A5F06"/>
    <w:rsid w:val="008A6E10"/>
    <w:rsid w:val="008A7DAC"/>
    <w:rsid w:val="008B12B2"/>
    <w:rsid w:val="008B314D"/>
    <w:rsid w:val="008B3167"/>
    <w:rsid w:val="008B3DF6"/>
    <w:rsid w:val="008B4587"/>
    <w:rsid w:val="008B4C26"/>
    <w:rsid w:val="008B67A9"/>
    <w:rsid w:val="008B70D6"/>
    <w:rsid w:val="008C0194"/>
    <w:rsid w:val="008C063E"/>
    <w:rsid w:val="008C2DEC"/>
    <w:rsid w:val="008C3175"/>
    <w:rsid w:val="008C3B45"/>
    <w:rsid w:val="008C3D3A"/>
    <w:rsid w:val="008C42A8"/>
    <w:rsid w:val="008C69CA"/>
    <w:rsid w:val="008C6FEE"/>
    <w:rsid w:val="008C7A27"/>
    <w:rsid w:val="008D08EC"/>
    <w:rsid w:val="008D0E55"/>
    <w:rsid w:val="008D0EA3"/>
    <w:rsid w:val="008D1420"/>
    <w:rsid w:val="008D1F44"/>
    <w:rsid w:val="008D232A"/>
    <w:rsid w:val="008D288A"/>
    <w:rsid w:val="008D29BE"/>
    <w:rsid w:val="008D4735"/>
    <w:rsid w:val="008D4C79"/>
    <w:rsid w:val="008D50F0"/>
    <w:rsid w:val="008D5FF0"/>
    <w:rsid w:val="008D60AC"/>
    <w:rsid w:val="008D6E23"/>
    <w:rsid w:val="008D7141"/>
    <w:rsid w:val="008D76AC"/>
    <w:rsid w:val="008D78E0"/>
    <w:rsid w:val="008D7E3F"/>
    <w:rsid w:val="008E0EF7"/>
    <w:rsid w:val="008E131D"/>
    <w:rsid w:val="008E1441"/>
    <w:rsid w:val="008E32E7"/>
    <w:rsid w:val="008E3316"/>
    <w:rsid w:val="008E3D4F"/>
    <w:rsid w:val="008E3ECA"/>
    <w:rsid w:val="008E438E"/>
    <w:rsid w:val="008E4D40"/>
    <w:rsid w:val="008E5501"/>
    <w:rsid w:val="008E6537"/>
    <w:rsid w:val="008E7C0F"/>
    <w:rsid w:val="008F03BD"/>
    <w:rsid w:val="008F20CC"/>
    <w:rsid w:val="008F3101"/>
    <w:rsid w:val="008F3B74"/>
    <w:rsid w:val="008F3BC6"/>
    <w:rsid w:val="008F3CA6"/>
    <w:rsid w:val="008F42A7"/>
    <w:rsid w:val="008F4CA9"/>
    <w:rsid w:val="008F564F"/>
    <w:rsid w:val="008F79CE"/>
    <w:rsid w:val="008F7C10"/>
    <w:rsid w:val="008F7F06"/>
    <w:rsid w:val="00902035"/>
    <w:rsid w:val="009025BA"/>
    <w:rsid w:val="00902BA7"/>
    <w:rsid w:val="00903761"/>
    <w:rsid w:val="0090379D"/>
    <w:rsid w:val="00904D92"/>
    <w:rsid w:val="00904E40"/>
    <w:rsid w:val="0090606B"/>
    <w:rsid w:val="009061BA"/>
    <w:rsid w:val="009070FD"/>
    <w:rsid w:val="00907949"/>
    <w:rsid w:val="00910C47"/>
    <w:rsid w:val="00910C75"/>
    <w:rsid w:val="00911F4D"/>
    <w:rsid w:val="009136EB"/>
    <w:rsid w:val="00914C4F"/>
    <w:rsid w:val="009155A9"/>
    <w:rsid w:val="00915D3D"/>
    <w:rsid w:val="00916462"/>
    <w:rsid w:val="009175F7"/>
    <w:rsid w:val="00917BE6"/>
    <w:rsid w:val="00917E92"/>
    <w:rsid w:val="009206CA"/>
    <w:rsid w:val="009221AC"/>
    <w:rsid w:val="009223DF"/>
    <w:rsid w:val="00922C87"/>
    <w:rsid w:val="00923492"/>
    <w:rsid w:val="009235E7"/>
    <w:rsid w:val="0092383F"/>
    <w:rsid w:val="00923ECF"/>
    <w:rsid w:val="00924911"/>
    <w:rsid w:val="00924B64"/>
    <w:rsid w:val="00924C67"/>
    <w:rsid w:val="00931CBB"/>
    <w:rsid w:val="009330E7"/>
    <w:rsid w:val="00933754"/>
    <w:rsid w:val="009340FF"/>
    <w:rsid w:val="00934243"/>
    <w:rsid w:val="00934B58"/>
    <w:rsid w:val="00934CA3"/>
    <w:rsid w:val="0093676A"/>
    <w:rsid w:val="00937EB5"/>
    <w:rsid w:val="009409AE"/>
    <w:rsid w:val="00941336"/>
    <w:rsid w:val="00941626"/>
    <w:rsid w:val="00941909"/>
    <w:rsid w:val="009428C6"/>
    <w:rsid w:val="00942A8A"/>
    <w:rsid w:val="00943A3D"/>
    <w:rsid w:val="00943A43"/>
    <w:rsid w:val="00944141"/>
    <w:rsid w:val="009446C6"/>
    <w:rsid w:val="00945842"/>
    <w:rsid w:val="00945AE1"/>
    <w:rsid w:val="00945C94"/>
    <w:rsid w:val="00946DEC"/>
    <w:rsid w:val="00947088"/>
    <w:rsid w:val="0095107D"/>
    <w:rsid w:val="0095187E"/>
    <w:rsid w:val="00951A5B"/>
    <w:rsid w:val="009542ED"/>
    <w:rsid w:val="00954B33"/>
    <w:rsid w:val="00955110"/>
    <w:rsid w:val="00955F77"/>
    <w:rsid w:val="00956E46"/>
    <w:rsid w:val="00960086"/>
    <w:rsid w:val="00960CB7"/>
    <w:rsid w:val="0096226B"/>
    <w:rsid w:val="00962E30"/>
    <w:rsid w:val="0096308D"/>
    <w:rsid w:val="009636E0"/>
    <w:rsid w:val="00963A92"/>
    <w:rsid w:val="00964047"/>
    <w:rsid w:val="00964C44"/>
    <w:rsid w:val="00965A66"/>
    <w:rsid w:val="00966A37"/>
    <w:rsid w:val="00967165"/>
    <w:rsid w:val="009672B3"/>
    <w:rsid w:val="009677FC"/>
    <w:rsid w:val="009679A3"/>
    <w:rsid w:val="00967F4F"/>
    <w:rsid w:val="009701E9"/>
    <w:rsid w:val="00970E1E"/>
    <w:rsid w:val="009712C2"/>
    <w:rsid w:val="00972B24"/>
    <w:rsid w:val="00972C48"/>
    <w:rsid w:val="00973E3A"/>
    <w:rsid w:val="0097423A"/>
    <w:rsid w:val="00974ACB"/>
    <w:rsid w:val="00975CC6"/>
    <w:rsid w:val="00976110"/>
    <w:rsid w:val="009768BA"/>
    <w:rsid w:val="009768E9"/>
    <w:rsid w:val="00977081"/>
    <w:rsid w:val="0097736C"/>
    <w:rsid w:val="00977B13"/>
    <w:rsid w:val="00977B5C"/>
    <w:rsid w:val="00980416"/>
    <w:rsid w:val="009821C7"/>
    <w:rsid w:val="00982E08"/>
    <w:rsid w:val="009833A0"/>
    <w:rsid w:val="009834A9"/>
    <w:rsid w:val="00983E49"/>
    <w:rsid w:val="00985922"/>
    <w:rsid w:val="00986F46"/>
    <w:rsid w:val="00986F5F"/>
    <w:rsid w:val="00987020"/>
    <w:rsid w:val="00987852"/>
    <w:rsid w:val="00991072"/>
    <w:rsid w:val="009913E1"/>
    <w:rsid w:val="00991A20"/>
    <w:rsid w:val="00991A83"/>
    <w:rsid w:val="009931FB"/>
    <w:rsid w:val="00994B22"/>
    <w:rsid w:val="00995D3B"/>
    <w:rsid w:val="00995E09"/>
    <w:rsid w:val="0099617E"/>
    <w:rsid w:val="00996BCF"/>
    <w:rsid w:val="0099782F"/>
    <w:rsid w:val="009A0C7C"/>
    <w:rsid w:val="009A38F4"/>
    <w:rsid w:val="009A44F9"/>
    <w:rsid w:val="009A4BF9"/>
    <w:rsid w:val="009A4D29"/>
    <w:rsid w:val="009A5018"/>
    <w:rsid w:val="009A53F6"/>
    <w:rsid w:val="009A5C00"/>
    <w:rsid w:val="009A7208"/>
    <w:rsid w:val="009B00D8"/>
    <w:rsid w:val="009B0D3D"/>
    <w:rsid w:val="009B11C6"/>
    <w:rsid w:val="009B21AC"/>
    <w:rsid w:val="009B276C"/>
    <w:rsid w:val="009B3045"/>
    <w:rsid w:val="009B4603"/>
    <w:rsid w:val="009B6336"/>
    <w:rsid w:val="009B7037"/>
    <w:rsid w:val="009C0F17"/>
    <w:rsid w:val="009C2B0A"/>
    <w:rsid w:val="009C3061"/>
    <w:rsid w:val="009C3E2C"/>
    <w:rsid w:val="009C3EFA"/>
    <w:rsid w:val="009C4952"/>
    <w:rsid w:val="009C4AFB"/>
    <w:rsid w:val="009C5B48"/>
    <w:rsid w:val="009C64E6"/>
    <w:rsid w:val="009C684E"/>
    <w:rsid w:val="009C6900"/>
    <w:rsid w:val="009C6932"/>
    <w:rsid w:val="009C70DE"/>
    <w:rsid w:val="009C7FEC"/>
    <w:rsid w:val="009D0A96"/>
    <w:rsid w:val="009D1504"/>
    <w:rsid w:val="009D16FA"/>
    <w:rsid w:val="009D38BB"/>
    <w:rsid w:val="009D60C5"/>
    <w:rsid w:val="009D61E5"/>
    <w:rsid w:val="009D6506"/>
    <w:rsid w:val="009D6B7C"/>
    <w:rsid w:val="009D795A"/>
    <w:rsid w:val="009E1099"/>
    <w:rsid w:val="009E2BA2"/>
    <w:rsid w:val="009E379E"/>
    <w:rsid w:val="009E4675"/>
    <w:rsid w:val="009E6721"/>
    <w:rsid w:val="009E707C"/>
    <w:rsid w:val="009E7545"/>
    <w:rsid w:val="009E7CDA"/>
    <w:rsid w:val="009F0594"/>
    <w:rsid w:val="009F05B7"/>
    <w:rsid w:val="009F063A"/>
    <w:rsid w:val="009F08BA"/>
    <w:rsid w:val="009F367F"/>
    <w:rsid w:val="009F3E70"/>
    <w:rsid w:val="009F433D"/>
    <w:rsid w:val="009F4BEB"/>
    <w:rsid w:val="009F54E9"/>
    <w:rsid w:val="009F55DF"/>
    <w:rsid w:val="009F5FBB"/>
    <w:rsid w:val="009F62C4"/>
    <w:rsid w:val="009F6468"/>
    <w:rsid w:val="009F68B2"/>
    <w:rsid w:val="009F7910"/>
    <w:rsid w:val="009F7F16"/>
    <w:rsid w:val="00A000F3"/>
    <w:rsid w:val="00A01200"/>
    <w:rsid w:val="00A02127"/>
    <w:rsid w:val="00A02561"/>
    <w:rsid w:val="00A032B2"/>
    <w:rsid w:val="00A04B07"/>
    <w:rsid w:val="00A04BEB"/>
    <w:rsid w:val="00A0586D"/>
    <w:rsid w:val="00A05C5D"/>
    <w:rsid w:val="00A06BCC"/>
    <w:rsid w:val="00A06E45"/>
    <w:rsid w:val="00A07355"/>
    <w:rsid w:val="00A07B13"/>
    <w:rsid w:val="00A07CB7"/>
    <w:rsid w:val="00A11ABC"/>
    <w:rsid w:val="00A11B6A"/>
    <w:rsid w:val="00A12103"/>
    <w:rsid w:val="00A12191"/>
    <w:rsid w:val="00A1294D"/>
    <w:rsid w:val="00A13ECE"/>
    <w:rsid w:val="00A13F36"/>
    <w:rsid w:val="00A14344"/>
    <w:rsid w:val="00A144D9"/>
    <w:rsid w:val="00A149F5"/>
    <w:rsid w:val="00A14D62"/>
    <w:rsid w:val="00A168B9"/>
    <w:rsid w:val="00A170D7"/>
    <w:rsid w:val="00A173B2"/>
    <w:rsid w:val="00A174B7"/>
    <w:rsid w:val="00A17977"/>
    <w:rsid w:val="00A20778"/>
    <w:rsid w:val="00A20D5A"/>
    <w:rsid w:val="00A21C07"/>
    <w:rsid w:val="00A221DB"/>
    <w:rsid w:val="00A237DE"/>
    <w:rsid w:val="00A24F0A"/>
    <w:rsid w:val="00A261D9"/>
    <w:rsid w:val="00A26833"/>
    <w:rsid w:val="00A27B01"/>
    <w:rsid w:val="00A27D5B"/>
    <w:rsid w:val="00A27FC9"/>
    <w:rsid w:val="00A314D7"/>
    <w:rsid w:val="00A344EA"/>
    <w:rsid w:val="00A34A03"/>
    <w:rsid w:val="00A34BA7"/>
    <w:rsid w:val="00A3644A"/>
    <w:rsid w:val="00A37C3D"/>
    <w:rsid w:val="00A37EEF"/>
    <w:rsid w:val="00A40129"/>
    <w:rsid w:val="00A40291"/>
    <w:rsid w:val="00A40767"/>
    <w:rsid w:val="00A40857"/>
    <w:rsid w:val="00A41206"/>
    <w:rsid w:val="00A41317"/>
    <w:rsid w:val="00A416CD"/>
    <w:rsid w:val="00A4196D"/>
    <w:rsid w:val="00A42698"/>
    <w:rsid w:val="00A42796"/>
    <w:rsid w:val="00A4371B"/>
    <w:rsid w:val="00A44489"/>
    <w:rsid w:val="00A44EE6"/>
    <w:rsid w:val="00A45149"/>
    <w:rsid w:val="00A45B71"/>
    <w:rsid w:val="00A45E31"/>
    <w:rsid w:val="00A46A14"/>
    <w:rsid w:val="00A4756E"/>
    <w:rsid w:val="00A47919"/>
    <w:rsid w:val="00A47A1F"/>
    <w:rsid w:val="00A50039"/>
    <w:rsid w:val="00A50679"/>
    <w:rsid w:val="00A50D3D"/>
    <w:rsid w:val="00A5180B"/>
    <w:rsid w:val="00A518B8"/>
    <w:rsid w:val="00A521A3"/>
    <w:rsid w:val="00A52817"/>
    <w:rsid w:val="00A531F1"/>
    <w:rsid w:val="00A54F5A"/>
    <w:rsid w:val="00A56B70"/>
    <w:rsid w:val="00A56C64"/>
    <w:rsid w:val="00A575D6"/>
    <w:rsid w:val="00A60AA3"/>
    <w:rsid w:val="00A60F46"/>
    <w:rsid w:val="00A610C3"/>
    <w:rsid w:val="00A61A73"/>
    <w:rsid w:val="00A62E2B"/>
    <w:rsid w:val="00A63140"/>
    <w:rsid w:val="00A632F3"/>
    <w:rsid w:val="00A645D2"/>
    <w:rsid w:val="00A6526D"/>
    <w:rsid w:val="00A65C06"/>
    <w:rsid w:val="00A65EEC"/>
    <w:rsid w:val="00A66DB9"/>
    <w:rsid w:val="00A67164"/>
    <w:rsid w:val="00A67A08"/>
    <w:rsid w:val="00A703DD"/>
    <w:rsid w:val="00A70660"/>
    <w:rsid w:val="00A70C29"/>
    <w:rsid w:val="00A711C4"/>
    <w:rsid w:val="00A726B2"/>
    <w:rsid w:val="00A73407"/>
    <w:rsid w:val="00A73C2B"/>
    <w:rsid w:val="00A743A7"/>
    <w:rsid w:val="00A74583"/>
    <w:rsid w:val="00A74F61"/>
    <w:rsid w:val="00A758FA"/>
    <w:rsid w:val="00A762F2"/>
    <w:rsid w:val="00A766E4"/>
    <w:rsid w:val="00A767AA"/>
    <w:rsid w:val="00A76B3D"/>
    <w:rsid w:val="00A775C3"/>
    <w:rsid w:val="00A815B4"/>
    <w:rsid w:val="00A82ED4"/>
    <w:rsid w:val="00A83ACA"/>
    <w:rsid w:val="00A8422A"/>
    <w:rsid w:val="00A84969"/>
    <w:rsid w:val="00A859DA"/>
    <w:rsid w:val="00A874C0"/>
    <w:rsid w:val="00A9039F"/>
    <w:rsid w:val="00A90C23"/>
    <w:rsid w:val="00A915EB"/>
    <w:rsid w:val="00A91C6F"/>
    <w:rsid w:val="00A91ED1"/>
    <w:rsid w:val="00A9375A"/>
    <w:rsid w:val="00A94E0D"/>
    <w:rsid w:val="00A95EC5"/>
    <w:rsid w:val="00A95F11"/>
    <w:rsid w:val="00A97032"/>
    <w:rsid w:val="00A97097"/>
    <w:rsid w:val="00AA046A"/>
    <w:rsid w:val="00AA13A3"/>
    <w:rsid w:val="00AA1857"/>
    <w:rsid w:val="00AA272F"/>
    <w:rsid w:val="00AA27DD"/>
    <w:rsid w:val="00AA5154"/>
    <w:rsid w:val="00AA598A"/>
    <w:rsid w:val="00AA611D"/>
    <w:rsid w:val="00AA665A"/>
    <w:rsid w:val="00AB1625"/>
    <w:rsid w:val="00AB19A4"/>
    <w:rsid w:val="00AB1BC2"/>
    <w:rsid w:val="00AB2569"/>
    <w:rsid w:val="00AB25B4"/>
    <w:rsid w:val="00AB3139"/>
    <w:rsid w:val="00AB3390"/>
    <w:rsid w:val="00AB3B08"/>
    <w:rsid w:val="00AB3B7E"/>
    <w:rsid w:val="00AB440F"/>
    <w:rsid w:val="00AB4934"/>
    <w:rsid w:val="00AB50C7"/>
    <w:rsid w:val="00AB5528"/>
    <w:rsid w:val="00AB5B7D"/>
    <w:rsid w:val="00AB5C0A"/>
    <w:rsid w:val="00AB5E65"/>
    <w:rsid w:val="00AB654D"/>
    <w:rsid w:val="00AB6695"/>
    <w:rsid w:val="00AB6D22"/>
    <w:rsid w:val="00AB7D49"/>
    <w:rsid w:val="00AC0561"/>
    <w:rsid w:val="00AC2863"/>
    <w:rsid w:val="00AC34E9"/>
    <w:rsid w:val="00AC65CC"/>
    <w:rsid w:val="00AC69DA"/>
    <w:rsid w:val="00AC7700"/>
    <w:rsid w:val="00AC7909"/>
    <w:rsid w:val="00AC7C0F"/>
    <w:rsid w:val="00AC7E1E"/>
    <w:rsid w:val="00AD0490"/>
    <w:rsid w:val="00AD0CF4"/>
    <w:rsid w:val="00AD0EF2"/>
    <w:rsid w:val="00AD1019"/>
    <w:rsid w:val="00AD2097"/>
    <w:rsid w:val="00AD28C4"/>
    <w:rsid w:val="00AD297C"/>
    <w:rsid w:val="00AD35D2"/>
    <w:rsid w:val="00AD3720"/>
    <w:rsid w:val="00AD4A17"/>
    <w:rsid w:val="00AD4D8B"/>
    <w:rsid w:val="00AD4F9C"/>
    <w:rsid w:val="00AD5201"/>
    <w:rsid w:val="00AD611A"/>
    <w:rsid w:val="00AD65CC"/>
    <w:rsid w:val="00AD6F1B"/>
    <w:rsid w:val="00AD7CE7"/>
    <w:rsid w:val="00AE114E"/>
    <w:rsid w:val="00AE19CB"/>
    <w:rsid w:val="00AE19F4"/>
    <w:rsid w:val="00AE1D99"/>
    <w:rsid w:val="00AE2CA5"/>
    <w:rsid w:val="00AE2E0B"/>
    <w:rsid w:val="00AE37EA"/>
    <w:rsid w:val="00AE476D"/>
    <w:rsid w:val="00AE482B"/>
    <w:rsid w:val="00AE4CC2"/>
    <w:rsid w:val="00AE55CD"/>
    <w:rsid w:val="00AE5AAD"/>
    <w:rsid w:val="00AE72B6"/>
    <w:rsid w:val="00AE7984"/>
    <w:rsid w:val="00AF0461"/>
    <w:rsid w:val="00AF1516"/>
    <w:rsid w:val="00AF1927"/>
    <w:rsid w:val="00AF21EB"/>
    <w:rsid w:val="00AF29EE"/>
    <w:rsid w:val="00AF405A"/>
    <w:rsid w:val="00AF4B5C"/>
    <w:rsid w:val="00AF4EF5"/>
    <w:rsid w:val="00AF57A4"/>
    <w:rsid w:val="00AF5DDD"/>
    <w:rsid w:val="00AF5F91"/>
    <w:rsid w:val="00B0067C"/>
    <w:rsid w:val="00B00F20"/>
    <w:rsid w:val="00B014F5"/>
    <w:rsid w:val="00B01904"/>
    <w:rsid w:val="00B01DFC"/>
    <w:rsid w:val="00B02249"/>
    <w:rsid w:val="00B02629"/>
    <w:rsid w:val="00B028DE"/>
    <w:rsid w:val="00B03840"/>
    <w:rsid w:val="00B03977"/>
    <w:rsid w:val="00B04205"/>
    <w:rsid w:val="00B0420C"/>
    <w:rsid w:val="00B049D9"/>
    <w:rsid w:val="00B0602E"/>
    <w:rsid w:val="00B062D5"/>
    <w:rsid w:val="00B06BB6"/>
    <w:rsid w:val="00B06EB7"/>
    <w:rsid w:val="00B07550"/>
    <w:rsid w:val="00B07DA5"/>
    <w:rsid w:val="00B07DC5"/>
    <w:rsid w:val="00B07E98"/>
    <w:rsid w:val="00B100DC"/>
    <w:rsid w:val="00B10A43"/>
    <w:rsid w:val="00B111A4"/>
    <w:rsid w:val="00B123B4"/>
    <w:rsid w:val="00B135B6"/>
    <w:rsid w:val="00B1366D"/>
    <w:rsid w:val="00B14105"/>
    <w:rsid w:val="00B14AF3"/>
    <w:rsid w:val="00B155A8"/>
    <w:rsid w:val="00B16830"/>
    <w:rsid w:val="00B16E1A"/>
    <w:rsid w:val="00B170AB"/>
    <w:rsid w:val="00B17695"/>
    <w:rsid w:val="00B1799E"/>
    <w:rsid w:val="00B2187F"/>
    <w:rsid w:val="00B224D8"/>
    <w:rsid w:val="00B22F26"/>
    <w:rsid w:val="00B23040"/>
    <w:rsid w:val="00B2366D"/>
    <w:rsid w:val="00B2492C"/>
    <w:rsid w:val="00B24A99"/>
    <w:rsid w:val="00B25988"/>
    <w:rsid w:val="00B25AF7"/>
    <w:rsid w:val="00B26959"/>
    <w:rsid w:val="00B278F4"/>
    <w:rsid w:val="00B27C3A"/>
    <w:rsid w:val="00B30C2C"/>
    <w:rsid w:val="00B3241A"/>
    <w:rsid w:val="00B32CC2"/>
    <w:rsid w:val="00B33455"/>
    <w:rsid w:val="00B334FF"/>
    <w:rsid w:val="00B335BE"/>
    <w:rsid w:val="00B33888"/>
    <w:rsid w:val="00B343DC"/>
    <w:rsid w:val="00B3456D"/>
    <w:rsid w:val="00B345C6"/>
    <w:rsid w:val="00B34805"/>
    <w:rsid w:val="00B3499C"/>
    <w:rsid w:val="00B36292"/>
    <w:rsid w:val="00B36D37"/>
    <w:rsid w:val="00B40081"/>
    <w:rsid w:val="00B40387"/>
    <w:rsid w:val="00B406A3"/>
    <w:rsid w:val="00B41656"/>
    <w:rsid w:val="00B42216"/>
    <w:rsid w:val="00B4248C"/>
    <w:rsid w:val="00B42A0A"/>
    <w:rsid w:val="00B435DB"/>
    <w:rsid w:val="00B44102"/>
    <w:rsid w:val="00B441BE"/>
    <w:rsid w:val="00B443ED"/>
    <w:rsid w:val="00B444AE"/>
    <w:rsid w:val="00B44B7E"/>
    <w:rsid w:val="00B45B1E"/>
    <w:rsid w:val="00B460CB"/>
    <w:rsid w:val="00B472BA"/>
    <w:rsid w:val="00B478D5"/>
    <w:rsid w:val="00B47A3C"/>
    <w:rsid w:val="00B47D56"/>
    <w:rsid w:val="00B507A0"/>
    <w:rsid w:val="00B51556"/>
    <w:rsid w:val="00B51652"/>
    <w:rsid w:val="00B53CBA"/>
    <w:rsid w:val="00B53CDF"/>
    <w:rsid w:val="00B547E6"/>
    <w:rsid w:val="00B54B6A"/>
    <w:rsid w:val="00B54CB9"/>
    <w:rsid w:val="00B54FE3"/>
    <w:rsid w:val="00B55130"/>
    <w:rsid w:val="00B554BE"/>
    <w:rsid w:val="00B55C23"/>
    <w:rsid w:val="00B56A2B"/>
    <w:rsid w:val="00B579BA"/>
    <w:rsid w:val="00B57C2C"/>
    <w:rsid w:val="00B62A08"/>
    <w:rsid w:val="00B62B63"/>
    <w:rsid w:val="00B63E4C"/>
    <w:rsid w:val="00B6462B"/>
    <w:rsid w:val="00B64B1B"/>
    <w:rsid w:val="00B64EF7"/>
    <w:rsid w:val="00B65284"/>
    <w:rsid w:val="00B6720F"/>
    <w:rsid w:val="00B67C85"/>
    <w:rsid w:val="00B7136F"/>
    <w:rsid w:val="00B7156A"/>
    <w:rsid w:val="00B725DA"/>
    <w:rsid w:val="00B72674"/>
    <w:rsid w:val="00B742A5"/>
    <w:rsid w:val="00B74741"/>
    <w:rsid w:val="00B74B4A"/>
    <w:rsid w:val="00B75123"/>
    <w:rsid w:val="00B756F3"/>
    <w:rsid w:val="00B76695"/>
    <w:rsid w:val="00B77D49"/>
    <w:rsid w:val="00B80159"/>
    <w:rsid w:val="00B80CDF"/>
    <w:rsid w:val="00B80DD5"/>
    <w:rsid w:val="00B80E1B"/>
    <w:rsid w:val="00B81502"/>
    <w:rsid w:val="00B81CC0"/>
    <w:rsid w:val="00B81F6B"/>
    <w:rsid w:val="00B81F96"/>
    <w:rsid w:val="00B82699"/>
    <w:rsid w:val="00B82EF1"/>
    <w:rsid w:val="00B83697"/>
    <w:rsid w:val="00B83BEE"/>
    <w:rsid w:val="00B8490F"/>
    <w:rsid w:val="00B84E47"/>
    <w:rsid w:val="00B85BF9"/>
    <w:rsid w:val="00B87149"/>
    <w:rsid w:val="00B908E6"/>
    <w:rsid w:val="00B92EEB"/>
    <w:rsid w:val="00B93BD4"/>
    <w:rsid w:val="00B94A81"/>
    <w:rsid w:val="00B95022"/>
    <w:rsid w:val="00B951A1"/>
    <w:rsid w:val="00B95903"/>
    <w:rsid w:val="00B95ABF"/>
    <w:rsid w:val="00B960D1"/>
    <w:rsid w:val="00B96C53"/>
    <w:rsid w:val="00B96DC4"/>
    <w:rsid w:val="00B96F29"/>
    <w:rsid w:val="00BA02D3"/>
    <w:rsid w:val="00BA0719"/>
    <w:rsid w:val="00BA0993"/>
    <w:rsid w:val="00BA0AB4"/>
    <w:rsid w:val="00BA11CD"/>
    <w:rsid w:val="00BA1380"/>
    <w:rsid w:val="00BA1BCE"/>
    <w:rsid w:val="00BA23CA"/>
    <w:rsid w:val="00BA2705"/>
    <w:rsid w:val="00BA2CFE"/>
    <w:rsid w:val="00BA34E4"/>
    <w:rsid w:val="00BA3652"/>
    <w:rsid w:val="00BA4FEB"/>
    <w:rsid w:val="00BA5FE1"/>
    <w:rsid w:val="00BA63F1"/>
    <w:rsid w:val="00BA6647"/>
    <w:rsid w:val="00BA6CFE"/>
    <w:rsid w:val="00BA6E17"/>
    <w:rsid w:val="00BA7AE9"/>
    <w:rsid w:val="00BA7CB4"/>
    <w:rsid w:val="00BB0077"/>
    <w:rsid w:val="00BB073B"/>
    <w:rsid w:val="00BB0AA8"/>
    <w:rsid w:val="00BB0E7B"/>
    <w:rsid w:val="00BB0EA8"/>
    <w:rsid w:val="00BB1B45"/>
    <w:rsid w:val="00BB22FE"/>
    <w:rsid w:val="00BB32A1"/>
    <w:rsid w:val="00BB3BAC"/>
    <w:rsid w:val="00BB3EC8"/>
    <w:rsid w:val="00BB40E7"/>
    <w:rsid w:val="00BB4296"/>
    <w:rsid w:val="00BB42F9"/>
    <w:rsid w:val="00BB47A8"/>
    <w:rsid w:val="00BB47F7"/>
    <w:rsid w:val="00BB6F29"/>
    <w:rsid w:val="00BB7052"/>
    <w:rsid w:val="00BC0882"/>
    <w:rsid w:val="00BC1479"/>
    <w:rsid w:val="00BC15D5"/>
    <w:rsid w:val="00BC2A59"/>
    <w:rsid w:val="00BC3B7E"/>
    <w:rsid w:val="00BC4014"/>
    <w:rsid w:val="00BC5173"/>
    <w:rsid w:val="00BC5B5A"/>
    <w:rsid w:val="00BC68D1"/>
    <w:rsid w:val="00BC7080"/>
    <w:rsid w:val="00BC73C6"/>
    <w:rsid w:val="00BC7733"/>
    <w:rsid w:val="00BC77AA"/>
    <w:rsid w:val="00BC7808"/>
    <w:rsid w:val="00BD0B03"/>
    <w:rsid w:val="00BD0D7D"/>
    <w:rsid w:val="00BD4375"/>
    <w:rsid w:val="00BD530A"/>
    <w:rsid w:val="00BD59F9"/>
    <w:rsid w:val="00BD62D6"/>
    <w:rsid w:val="00BD65E2"/>
    <w:rsid w:val="00BD668B"/>
    <w:rsid w:val="00BD68D0"/>
    <w:rsid w:val="00BD7553"/>
    <w:rsid w:val="00BD78B8"/>
    <w:rsid w:val="00BD7AA4"/>
    <w:rsid w:val="00BD7C1E"/>
    <w:rsid w:val="00BE05EC"/>
    <w:rsid w:val="00BE0B0C"/>
    <w:rsid w:val="00BE1C42"/>
    <w:rsid w:val="00BE225F"/>
    <w:rsid w:val="00BE2A39"/>
    <w:rsid w:val="00BE4776"/>
    <w:rsid w:val="00BE47AD"/>
    <w:rsid w:val="00BE503B"/>
    <w:rsid w:val="00BE5781"/>
    <w:rsid w:val="00BE581E"/>
    <w:rsid w:val="00BE5C53"/>
    <w:rsid w:val="00BE6881"/>
    <w:rsid w:val="00BE79E0"/>
    <w:rsid w:val="00BE7BCD"/>
    <w:rsid w:val="00BF0C14"/>
    <w:rsid w:val="00BF1175"/>
    <w:rsid w:val="00BF1F1C"/>
    <w:rsid w:val="00BF20F1"/>
    <w:rsid w:val="00BF222E"/>
    <w:rsid w:val="00BF28AE"/>
    <w:rsid w:val="00BF3776"/>
    <w:rsid w:val="00BF4237"/>
    <w:rsid w:val="00BF5BC7"/>
    <w:rsid w:val="00BF63AE"/>
    <w:rsid w:val="00BF64B2"/>
    <w:rsid w:val="00BF64C7"/>
    <w:rsid w:val="00BF6D4E"/>
    <w:rsid w:val="00BF70AE"/>
    <w:rsid w:val="00BF77D4"/>
    <w:rsid w:val="00BF7997"/>
    <w:rsid w:val="00C005F6"/>
    <w:rsid w:val="00C00749"/>
    <w:rsid w:val="00C00AA1"/>
    <w:rsid w:val="00C00DE6"/>
    <w:rsid w:val="00C0173E"/>
    <w:rsid w:val="00C02A14"/>
    <w:rsid w:val="00C03333"/>
    <w:rsid w:val="00C03C8A"/>
    <w:rsid w:val="00C03DB5"/>
    <w:rsid w:val="00C04A87"/>
    <w:rsid w:val="00C06CFA"/>
    <w:rsid w:val="00C06F72"/>
    <w:rsid w:val="00C07743"/>
    <w:rsid w:val="00C07F87"/>
    <w:rsid w:val="00C105C6"/>
    <w:rsid w:val="00C11208"/>
    <w:rsid w:val="00C121BC"/>
    <w:rsid w:val="00C12FE1"/>
    <w:rsid w:val="00C139FB"/>
    <w:rsid w:val="00C13B38"/>
    <w:rsid w:val="00C1400B"/>
    <w:rsid w:val="00C14152"/>
    <w:rsid w:val="00C14384"/>
    <w:rsid w:val="00C15E7D"/>
    <w:rsid w:val="00C17438"/>
    <w:rsid w:val="00C17744"/>
    <w:rsid w:val="00C2047D"/>
    <w:rsid w:val="00C21F00"/>
    <w:rsid w:val="00C22ED8"/>
    <w:rsid w:val="00C24D08"/>
    <w:rsid w:val="00C255C2"/>
    <w:rsid w:val="00C255F4"/>
    <w:rsid w:val="00C263DB"/>
    <w:rsid w:val="00C26AD5"/>
    <w:rsid w:val="00C272C1"/>
    <w:rsid w:val="00C32DEB"/>
    <w:rsid w:val="00C33AA2"/>
    <w:rsid w:val="00C3498C"/>
    <w:rsid w:val="00C352AE"/>
    <w:rsid w:val="00C35FA9"/>
    <w:rsid w:val="00C36122"/>
    <w:rsid w:val="00C40615"/>
    <w:rsid w:val="00C41955"/>
    <w:rsid w:val="00C42BA6"/>
    <w:rsid w:val="00C43651"/>
    <w:rsid w:val="00C44A1E"/>
    <w:rsid w:val="00C450D4"/>
    <w:rsid w:val="00C4575B"/>
    <w:rsid w:val="00C46236"/>
    <w:rsid w:val="00C47D5E"/>
    <w:rsid w:val="00C50255"/>
    <w:rsid w:val="00C503B1"/>
    <w:rsid w:val="00C5153D"/>
    <w:rsid w:val="00C52DDB"/>
    <w:rsid w:val="00C538C6"/>
    <w:rsid w:val="00C53D1B"/>
    <w:rsid w:val="00C53D33"/>
    <w:rsid w:val="00C54A98"/>
    <w:rsid w:val="00C55CB1"/>
    <w:rsid w:val="00C56B22"/>
    <w:rsid w:val="00C57215"/>
    <w:rsid w:val="00C57411"/>
    <w:rsid w:val="00C57A58"/>
    <w:rsid w:val="00C57AAF"/>
    <w:rsid w:val="00C6091B"/>
    <w:rsid w:val="00C60B98"/>
    <w:rsid w:val="00C617CA"/>
    <w:rsid w:val="00C623FF"/>
    <w:rsid w:val="00C629EF"/>
    <w:rsid w:val="00C632A9"/>
    <w:rsid w:val="00C64A33"/>
    <w:rsid w:val="00C652B9"/>
    <w:rsid w:val="00C66303"/>
    <w:rsid w:val="00C70FD2"/>
    <w:rsid w:val="00C711A2"/>
    <w:rsid w:val="00C723DF"/>
    <w:rsid w:val="00C72EA5"/>
    <w:rsid w:val="00C73059"/>
    <w:rsid w:val="00C73170"/>
    <w:rsid w:val="00C742E8"/>
    <w:rsid w:val="00C75CCC"/>
    <w:rsid w:val="00C7650F"/>
    <w:rsid w:val="00C76B54"/>
    <w:rsid w:val="00C770CC"/>
    <w:rsid w:val="00C771CA"/>
    <w:rsid w:val="00C77AEE"/>
    <w:rsid w:val="00C80958"/>
    <w:rsid w:val="00C81C79"/>
    <w:rsid w:val="00C82353"/>
    <w:rsid w:val="00C826DA"/>
    <w:rsid w:val="00C82B7D"/>
    <w:rsid w:val="00C8519A"/>
    <w:rsid w:val="00C854EB"/>
    <w:rsid w:val="00C8588B"/>
    <w:rsid w:val="00C85CAE"/>
    <w:rsid w:val="00C8608D"/>
    <w:rsid w:val="00C86661"/>
    <w:rsid w:val="00C8732E"/>
    <w:rsid w:val="00C90848"/>
    <w:rsid w:val="00C90B24"/>
    <w:rsid w:val="00C91066"/>
    <w:rsid w:val="00C911BF"/>
    <w:rsid w:val="00C929E3"/>
    <w:rsid w:val="00C9414D"/>
    <w:rsid w:val="00C94A7A"/>
    <w:rsid w:val="00C94C0E"/>
    <w:rsid w:val="00C950FC"/>
    <w:rsid w:val="00C95F2C"/>
    <w:rsid w:val="00C963A2"/>
    <w:rsid w:val="00C9729A"/>
    <w:rsid w:val="00C97981"/>
    <w:rsid w:val="00CA0208"/>
    <w:rsid w:val="00CA0666"/>
    <w:rsid w:val="00CA073A"/>
    <w:rsid w:val="00CA0985"/>
    <w:rsid w:val="00CA10A1"/>
    <w:rsid w:val="00CA1608"/>
    <w:rsid w:val="00CA394D"/>
    <w:rsid w:val="00CA397E"/>
    <w:rsid w:val="00CA3D0B"/>
    <w:rsid w:val="00CA4A69"/>
    <w:rsid w:val="00CA513E"/>
    <w:rsid w:val="00CA59AB"/>
    <w:rsid w:val="00CA7B21"/>
    <w:rsid w:val="00CB067F"/>
    <w:rsid w:val="00CB1C75"/>
    <w:rsid w:val="00CB280E"/>
    <w:rsid w:val="00CB2BB0"/>
    <w:rsid w:val="00CB3621"/>
    <w:rsid w:val="00CB433F"/>
    <w:rsid w:val="00CB4745"/>
    <w:rsid w:val="00CB5CCB"/>
    <w:rsid w:val="00CB5ED4"/>
    <w:rsid w:val="00CB6638"/>
    <w:rsid w:val="00CB674D"/>
    <w:rsid w:val="00CB6A1D"/>
    <w:rsid w:val="00CB6F17"/>
    <w:rsid w:val="00CB7095"/>
    <w:rsid w:val="00CC1FEB"/>
    <w:rsid w:val="00CC26DF"/>
    <w:rsid w:val="00CC2758"/>
    <w:rsid w:val="00CC2E26"/>
    <w:rsid w:val="00CC4785"/>
    <w:rsid w:val="00CC59CF"/>
    <w:rsid w:val="00CC5C79"/>
    <w:rsid w:val="00CC6282"/>
    <w:rsid w:val="00CC68B2"/>
    <w:rsid w:val="00CD0192"/>
    <w:rsid w:val="00CD0DC3"/>
    <w:rsid w:val="00CD188A"/>
    <w:rsid w:val="00CD1CA8"/>
    <w:rsid w:val="00CD5327"/>
    <w:rsid w:val="00CD5D44"/>
    <w:rsid w:val="00CD6D6A"/>
    <w:rsid w:val="00CD7339"/>
    <w:rsid w:val="00CD7FF2"/>
    <w:rsid w:val="00CE0130"/>
    <w:rsid w:val="00CE05A3"/>
    <w:rsid w:val="00CE37B5"/>
    <w:rsid w:val="00CE3822"/>
    <w:rsid w:val="00CE395B"/>
    <w:rsid w:val="00CE41D8"/>
    <w:rsid w:val="00CE4268"/>
    <w:rsid w:val="00CE44D7"/>
    <w:rsid w:val="00CE4BA0"/>
    <w:rsid w:val="00CE4EB0"/>
    <w:rsid w:val="00CE590A"/>
    <w:rsid w:val="00CE5B65"/>
    <w:rsid w:val="00CE64A3"/>
    <w:rsid w:val="00CE6A68"/>
    <w:rsid w:val="00CE6F1C"/>
    <w:rsid w:val="00CE75DE"/>
    <w:rsid w:val="00CE7845"/>
    <w:rsid w:val="00CE7BBC"/>
    <w:rsid w:val="00CF047E"/>
    <w:rsid w:val="00CF212C"/>
    <w:rsid w:val="00CF21A3"/>
    <w:rsid w:val="00CF30BB"/>
    <w:rsid w:val="00CF4115"/>
    <w:rsid w:val="00CF4DBC"/>
    <w:rsid w:val="00CF57E5"/>
    <w:rsid w:val="00CF65C0"/>
    <w:rsid w:val="00CF6974"/>
    <w:rsid w:val="00D00A4F"/>
    <w:rsid w:val="00D01396"/>
    <w:rsid w:val="00D01622"/>
    <w:rsid w:val="00D02828"/>
    <w:rsid w:val="00D030C3"/>
    <w:rsid w:val="00D03F0D"/>
    <w:rsid w:val="00D04311"/>
    <w:rsid w:val="00D046C5"/>
    <w:rsid w:val="00D04721"/>
    <w:rsid w:val="00D04CBB"/>
    <w:rsid w:val="00D04F08"/>
    <w:rsid w:val="00D05486"/>
    <w:rsid w:val="00D05DA4"/>
    <w:rsid w:val="00D07216"/>
    <w:rsid w:val="00D072D0"/>
    <w:rsid w:val="00D07D2C"/>
    <w:rsid w:val="00D1012E"/>
    <w:rsid w:val="00D1056A"/>
    <w:rsid w:val="00D110D0"/>
    <w:rsid w:val="00D1119B"/>
    <w:rsid w:val="00D11270"/>
    <w:rsid w:val="00D1194B"/>
    <w:rsid w:val="00D1289F"/>
    <w:rsid w:val="00D12AA7"/>
    <w:rsid w:val="00D13522"/>
    <w:rsid w:val="00D143BB"/>
    <w:rsid w:val="00D14BF4"/>
    <w:rsid w:val="00D14CD3"/>
    <w:rsid w:val="00D165D7"/>
    <w:rsid w:val="00D16841"/>
    <w:rsid w:val="00D17680"/>
    <w:rsid w:val="00D17E16"/>
    <w:rsid w:val="00D2013B"/>
    <w:rsid w:val="00D20A50"/>
    <w:rsid w:val="00D20A55"/>
    <w:rsid w:val="00D21163"/>
    <w:rsid w:val="00D22993"/>
    <w:rsid w:val="00D229BB"/>
    <w:rsid w:val="00D22F2D"/>
    <w:rsid w:val="00D236AA"/>
    <w:rsid w:val="00D2455F"/>
    <w:rsid w:val="00D2492F"/>
    <w:rsid w:val="00D26258"/>
    <w:rsid w:val="00D266B4"/>
    <w:rsid w:val="00D26B3B"/>
    <w:rsid w:val="00D26D5E"/>
    <w:rsid w:val="00D31DC4"/>
    <w:rsid w:val="00D3242B"/>
    <w:rsid w:val="00D333FD"/>
    <w:rsid w:val="00D33615"/>
    <w:rsid w:val="00D337FB"/>
    <w:rsid w:val="00D348B6"/>
    <w:rsid w:val="00D350DF"/>
    <w:rsid w:val="00D35DC1"/>
    <w:rsid w:val="00D37D55"/>
    <w:rsid w:val="00D40433"/>
    <w:rsid w:val="00D40711"/>
    <w:rsid w:val="00D4102B"/>
    <w:rsid w:val="00D416F1"/>
    <w:rsid w:val="00D41BE1"/>
    <w:rsid w:val="00D421A3"/>
    <w:rsid w:val="00D42CFA"/>
    <w:rsid w:val="00D43304"/>
    <w:rsid w:val="00D44B61"/>
    <w:rsid w:val="00D45226"/>
    <w:rsid w:val="00D46103"/>
    <w:rsid w:val="00D46154"/>
    <w:rsid w:val="00D467FC"/>
    <w:rsid w:val="00D469B2"/>
    <w:rsid w:val="00D46DAC"/>
    <w:rsid w:val="00D47624"/>
    <w:rsid w:val="00D51A46"/>
    <w:rsid w:val="00D51F65"/>
    <w:rsid w:val="00D52EAB"/>
    <w:rsid w:val="00D5304F"/>
    <w:rsid w:val="00D537B6"/>
    <w:rsid w:val="00D548E9"/>
    <w:rsid w:val="00D553B1"/>
    <w:rsid w:val="00D55B12"/>
    <w:rsid w:val="00D56059"/>
    <w:rsid w:val="00D567BC"/>
    <w:rsid w:val="00D570D0"/>
    <w:rsid w:val="00D576F7"/>
    <w:rsid w:val="00D57B23"/>
    <w:rsid w:val="00D57E73"/>
    <w:rsid w:val="00D63390"/>
    <w:rsid w:val="00D63600"/>
    <w:rsid w:val="00D636D1"/>
    <w:rsid w:val="00D63E4C"/>
    <w:rsid w:val="00D64C4F"/>
    <w:rsid w:val="00D6520D"/>
    <w:rsid w:val="00D66263"/>
    <w:rsid w:val="00D66581"/>
    <w:rsid w:val="00D66B05"/>
    <w:rsid w:val="00D67AC0"/>
    <w:rsid w:val="00D67AF8"/>
    <w:rsid w:val="00D70040"/>
    <w:rsid w:val="00D70EE2"/>
    <w:rsid w:val="00D70F65"/>
    <w:rsid w:val="00D7101E"/>
    <w:rsid w:val="00D72E53"/>
    <w:rsid w:val="00D733B1"/>
    <w:rsid w:val="00D743A9"/>
    <w:rsid w:val="00D7467A"/>
    <w:rsid w:val="00D748FF"/>
    <w:rsid w:val="00D75971"/>
    <w:rsid w:val="00D7599C"/>
    <w:rsid w:val="00D75EF3"/>
    <w:rsid w:val="00D7688F"/>
    <w:rsid w:val="00D76B68"/>
    <w:rsid w:val="00D76E22"/>
    <w:rsid w:val="00D76E45"/>
    <w:rsid w:val="00D77945"/>
    <w:rsid w:val="00D809A5"/>
    <w:rsid w:val="00D80F24"/>
    <w:rsid w:val="00D81179"/>
    <w:rsid w:val="00D8164F"/>
    <w:rsid w:val="00D81D74"/>
    <w:rsid w:val="00D83970"/>
    <w:rsid w:val="00D83A3D"/>
    <w:rsid w:val="00D83B25"/>
    <w:rsid w:val="00D83B7C"/>
    <w:rsid w:val="00D85218"/>
    <w:rsid w:val="00D855F8"/>
    <w:rsid w:val="00D86208"/>
    <w:rsid w:val="00D86EAE"/>
    <w:rsid w:val="00D874BA"/>
    <w:rsid w:val="00D87897"/>
    <w:rsid w:val="00D90E51"/>
    <w:rsid w:val="00D90F38"/>
    <w:rsid w:val="00D912A3"/>
    <w:rsid w:val="00D91362"/>
    <w:rsid w:val="00D91942"/>
    <w:rsid w:val="00D91A1E"/>
    <w:rsid w:val="00D93862"/>
    <w:rsid w:val="00D96CFE"/>
    <w:rsid w:val="00D970E9"/>
    <w:rsid w:val="00D978BB"/>
    <w:rsid w:val="00D97C83"/>
    <w:rsid w:val="00DA01C0"/>
    <w:rsid w:val="00DA0249"/>
    <w:rsid w:val="00DA0C33"/>
    <w:rsid w:val="00DA0D98"/>
    <w:rsid w:val="00DA12B4"/>
    <w:rsid w:val="00DA224A"/>
    <w:rsid w:val="00DA2A07"/>
    <w:rsid w:val="00DA4837"/>
    <w:rsid w:val="00DA4989"/>
    <w:rsid w:val="00DA543E"/>
    <w:rsid w:val="00DA56B7"/>
    <w:rsid w:val="00DA7D44"/>
    <w:rsid w:val="00DB11C1"/>
    <w:rsid w:val="00DB13EB"/>
    <w:rsid w:val="00DB243B"/>
    <w:rsid w:val="00DB24D6"/>
    <w:rsid w:val="00DB3CC9"/>
    <w:rsid w:val="00DB5435"/>
    <w:rsid w:val="00DB5529"/>
    <w:rsid w:val="00DB5763"/>
    <w:rsid w:val="00DB67CC"/>
    <w:rsid w:val="00DB6D24"/>
    <w:rsid w:val="00DB7215"/>
    <w:rsid w:val="00DB7D9D"/>
    <w:rsid w:val="00DC036B"/>
    <w:rsid w:val="00DC0541"/>
    <w:rsid w:val="00DC18AC"/>
    <w:rsid w:val="00DC2CB8"/>
    <w:rsid w:val="00DC48EF"/>
    <w:rsid w:val="00DC5CDE"/>
    <w:rsid w:val="00DD01E5"/>
    <w:rsid w:val="00DD047B"/>
    <w:rsid w:val="00DD0A9C"/>
    <w:rsid w:val="00DD24C7"/>
    <w:rsid w:val="00DD2E58"/>
    <w:rsid w:val="00DD35ED"/>
    <w:rsid w:val="00DD3DB7"/>
    <w:rsid w:val="00DD3E50"/>
    <w:rsid w:val="00DD3E94"/>
    <w:rsid w:val="00DD459D"/>
    <w:rsid w:val="00DD49C4"/>
    <w:rsid w:val="00DD4EA3"/>
    <w:rsid w:val="00DD63C9"/>
    <w:rsid w:val="00DD6468"/>
    <w:rsid w:val="00DD688B"/>
    <w:rsid w:val="00DD7192"/>
    <w:rsid w:val="00DE03DF"/>
    <w:rsid w:val="00DE15FB"/>
    <w:rsid w:val="00DE1E84"/>
    <w:rsid w:val="00DE1FFB"/>
    <w:rsid w:val="00DE239F"/>
    <w:rsid w:val="00DE2A4C"/>
    <w:rsid w:val="00DE2B2D"/>
    <w:rsid w:val="00DE4E25"/>
    <w:rsid w:val="00DE501D"/>
    <w:rsid w:val="00DE573C"/>
    <w:rsid w:val="00DE5B69"/>
    <w:rsid w:val="00DE69D5"/>
    <w:rsid w:val="00DE7106"/>
    <w:rsid w:val="00DE735C"/>
    <w:rsid w:val="00DE78A7"/>
    <w:rsid w:val="00DE78E6"/>
    <w:rsid w:val="00DF0CD6"/>
    <w:rsid w:val="00DF24DC"/>
    <w:rsid w:val="00DF29FA"/>
    <w:rsid w:val="00DF2D20"/>
    <w:rsid w:val="00DF2E5C"/>
    <w:rsid w:val="00DF37EC"/>
    <w:rsid w:val="00DF3931"/>
    <w:rsid w:val="00DF40C2"/>
    <w:rsid w:val="00DF440B"/>
    <w:rsid w:val="00DF4794"/>
    <w:rsid w:val="00DF5017"/>
    <w:rsid w:val="00DF578C"/>
    <w:rsid w:val="00DF5B51"/>
    <w:rsid w:val="00DF6390"/>
    <w:rsid w:val="00DF662D"/>
    <w:rsid w:val="00DF6A91"/>
    <w:rsid w:val="00DF76F3"/>
    <w:rsid w:val="00E0036C"/>
    <w:rsid w:val="00E008B6"/>
    <w:rsid w:val="00E009C6"/>
    <w:rsid w:val="00E00B6F"/>
    <w:rsid w:val="00E0129C"/>
    <w:rsid w:val="00E013DE"/>
    <w:rsid w:val="00E01DA4"/>
    <w:rsid w:val="00E026F9"/>
    <w:rsid w:val="00E0285C"/>
    <w:rsid w:val="00E03351"/>
    <w:rsid w:val="00E033B6"/>
    <w:rsid w:val="00E03E02"/>
    <w:rsid w:val="00E0458E"/>
    <w:rsid w:val="00E05567"/>
    <w:rsid w:val="00E055A9"/>
    <w:rsid w:val="00E056F9"/>
    <w:rsid w:val="00E06223"/>
    <w:rsid w:val="00E07442"/>
    <w:rsid w:val="00E10A64"/>
    <w:rsid w:val="00E11263"/>
    <w:rsid w:val="00E1193D"/>
    <w:rsid w:val="00E11F1F"/>
    <w:rsid w:val="00E12974"/>
    <w:rsid w:val="00E133A8"/>
    <w:rsid w:val="00E139CE"/>
    <w:rsid w:val="00E13F75"/>
    <w:rsid w:val="00E1405A"/>
    <w:rsid w:val="00E14C09"/>
    <w:rsid w:val="00E14EA0"/>
    <w:rsid w:val="00E1559A"/>
    <w:rsid w:val="00E15A11"/>
    <w:rsid w:val="00E15F87"/>
    <w:rsid w:val="00E178AE"/>
    <w:rsid w:val="00E207E4"/>
    <w:rsid w:val="00E21079"/>
    <w:rsid w:val="00E21176"/>
    <w:rsid w:val="00E225CF"/>
    <w:rsid w:val="00E23BEF"/>
    <w:rsid w:val="00E25088"/>
    <w:rsid w:val="00E27C39"/>
    <w:rsid w:val="00E27F77"/>
    <w:rsid w:val="00E3044B"/>
    <w:rsid w:val="00E30703"/>
    <w:rsid w:val="00E30A60"/>
    <w:rsid w:val="00E3144C"/>
    <w:rsid w:val="00E3174F"/>
    <w:rsid w:val="00E32642"/>
    <w:rsid w:val="00E34C77"/>
    <w:rsid w:val="00E350E9"/>
    <w:rsid w:val="00E35FA6"/>
    <w:rsid w:val="00E362B1"/>
    <w:rsid w:val="00E362C0"/>
    <w:rsid w:val="00E369A3"/>
    <w:rsid w:val="00E37699"/>
    <w:rsid w:val="00E40081"/>
    <w:rsid w:val="00E40F01"/>
    <w:rsid w:val="00E42DDD"/>
    <w:rsid w:val="00E446A0"/>
    <w:rsid w:val="00E44EC7"/>
    <w:rsid w:val="00E45222"/>
    <w:rsid w:val="00E46404"/>
    <w:rsid w:val="00E467CB"/>
    <w:rsid w:val="00E46A28"/>
    <w:rsid w:val="00E47587"/>
    <w:rsid w:val="00E47D30"/>
    <w:rsid w:val="00E50568"/>
    <w:rsid w:val="00E51ACC"/>
    <w:rsid w:val="00E51DE3"/>
    <w:rsid w:val="00E5500F"/>
    <w:rsid w:val="00E55AEA"/>
    <w:rsid w:val="00E55C41"/>
    <w:rsid w:val="00E5625D"/>
    <w:rsid w:val="00E564D4"/>
    <w:rsid w:val="00E569DA"/>
    <w:rsid w:val="00E56DD0"/>
    <w:rsid w:val="00E57376"/>
    <w:rsid w:val="00E57737"/>
    <w:rsid w:val="00E57A3A"/>
    <w:rsid w:val="00E60085"/>
    <w:rsid w:val="00E60A52"/>
    <w:rsid w:val="00E61854"/>
    <w:rsid w:val="00E625EE"/>
    <w:rsid w:val="00E62AF0"/>
    <w:rsid w:val="00E62F46"/>
    <w:rsid w:val="00E63A50"/>
    <w:rsid w:val="00E63FC6"/>
    <w:rsid w:val="00E64E34"/>
    <w:rsid w:val="00E653F5"/>
    <w:rsid w:val="00E6551D"/>
    <w:rsid w:val="00E65D63"/>
    <w:rsid w:val="00E669D8"/>
    <w:rsid w:val="00E677DE"/>
    <w:rsid w:val="00E71137"/>
    <w:rsid w:val="00E71E56"/>
    <w:rsid w:val="00E71EDB"/>
    <w:rsid w:val="00E72464"/>
    <w:rsid w:val="00E74147"/>
    <w:rsid w:val="00E763F3"/>
    <w:rsid w:val="00E769E6"/>
    <w:rsid w:val="00E77760"/>
    <w:rsid w:val="00E777B8"/>
    <w:rsid w:val="00E80600"/>
    <w:rsid w:val="00E82A42"/>
    <w:rsid w:val="00E838C0"/>
    <w:rsid w:val="00E85358"/>
    <w:rsid w:val="00E855D8"/>
    <w:rsid w:val="00E85C06"/>
    <w:rsid w:val="00E8663A"/>
    <w:rsid w:val="00E86FFB"/>
    <w:rsid w:val="00E87CFF"/>
    <w:rsid w:val="00E912BF"/>
    <w:rsid w:val="00E9165B"/>
    <w:rsid w:val="00E92A38"/>
    <w:rsid w:val="00E93485"/>
    <w:rsid w:val="00E938CA"/>
    <w:rsid w:val="00E93D32"/>
    <w:rsid w:val="00E94E0C"/>
    <w:rsid w:val="00E9625E"/>
    <w:rsid w:val="00E96737"/>
    <w:rsid w:val="00E967B0"/>
    <w:rsid w:val="00E974BF"/>
    <w:rsid w:val="00E97722"/>
    <w:rsid w:val="00EA14E6"/>
    <w:rsid w:val="00EA15EA"/>
    <w:rsid w:val="00EA1742"/>
    <w:rsid w:val="00EA1A8F"/>
    <w:rsid w:val="00EA29EF"/>
    <w:rsid w:val="00EA37F7"/>
    <w:rsid w:val="00EA3A25"/>
    <w:rsid w:val="00EA3B8F"/>
    <w:rsid w:val="00EA3C49"/>
    <w:rsid w:val="00EA4ACA"/>
    <w:rsid w:val="00EA5555"/>
    <w:rsid w:val="00EA5CF8"/>
    <w:rsid w:val="00EA62E4"/>
    <w:rsid w:val="00EA6378"/>
    <w:rsid w:val="00EA726D"/>
    <w:rsid w:val="00EA78D0"/>
    <w:rsid w:val="00EA7A4E"/>
    <w:rsid w:val="00EA7F4B"/>
    <w:rsid w:val="00EB035C"/>
    <w:rsid w:val="00EB050E"/>
    <w:rsid w:val="00EB1D3F"/>
    <w:rsid w:val="00EB3305"/>
    <w:rsid w:val="00EB3390"/>
    <w:rsid w:val="00EB3A7F"/>
    <w:rsid w:val="00EB3DEC"/>
    <w:rsid w:val="00EB5DF5"/>
    <w:rsid w:val="00EB640A"/>
    <w:rsid w:val="00EB671C"/>
    <w:rsid w:val="00EB7F32"/>
    <w:rsid w:val="00EC0564"/>
    <w:rsid w:val="00EC0986"/>
    <w:rsid w:val="00EC0BE5"/>
    <w:rsid w:val="00EC0F50"/>
    <w:rsid w:val="00EC16F9"/>
    <w:rsid w:val="00EC28E4"/>
    <w:rsid w:val="00EC41F1"/>
    <w:rsid w:val="00EC4209"/>
    <w:rsid w:val="00EC48F9"/>
    <w:rsid w:val="00EC4C5D"/>
    <w:rsid w:val="00EC4EE6"/>
    <w:rsid w:val="00EC541F"/>
    <w:rsid w:val="00EC5522"/>
    <w:rsid w:val="00EC57BC"/>
    <w:rsid w:val="00EC58E5"/>
    <w:rsid w:val="00EC5BEB"/>
    <w:rsid w:val="00EC6E16"/>
    <w:rsid w:val="00EC7865"/>
    <w:rsid w:val="00EC7E65"/>
    <w:rsid w:val="00ED16BF"/>
    <w:rsid w:val="00ED1E93"/>
    <w:rsid w:val="00ED24A8"/>
    <w:rsid w:val="00ED2520"/>
    <w:rsid w:val="00ED2853"/>
    <w:rsid w:val="00ED4867"/>
    <w:rsid w:val="00ED4870"/>
    <w:rsid w:val="00ED4A11"/>
    <w:rsid w:val="00ED4DEB"/>
    <w:rsid w:val="00ED5B8C"/>
    <w:rsid w:val="00ED61DD"/>
    <w:rsid w:val="00ED6E2E"/>
    <w:rsid w:val="00ED77ED"/>
    <w:rsid w:val="00ED7B5C"/>
    <w:rsid w:val="00EE0534"/>
    <w:rsid w:val="00EE11C4"/>
    <w:rsid w:val="00EE1B7E"/>
    <w:rsid w:val="00EE3418"/>
    <w:rsid w:val="00EE3C7D"/>
    <w:rsid w:val="00EE448E"/>
    <w:rsid w:val="00EE4967"/>
    <w:rsid w:val="00EE52D3"/>
    <w:rsid w:val="00EE5543"/>
    <w:rsid w:val="00EE5F67"/>
    <w:rsid w:val="00EE735A"/>
    <w:rsid w:val="00EE76BA"/>
    <w:rsid w:val="00EE7EFC"/>
    <w:rsid w:val="00EF0FA2"/>
    <w:rsid w:val="00EF1B27"/>
    <w:rsid w:val="00EF2CD0"/>
    <w:rsid w:val="00EF4247"/>
    <w:rsid w:val="00EF4839"/>
    <w:rsid w:val="00EF5261"/>
    <w:rsid w:val="00EF53DD"/>
    <w:rsid w:val="00EF5535"/>
    <w:rsid w:val="00EF5F85"/>
    <w:rsid w:val="00EF71BA"/>
    <w:rsid w:val="00EF72DC"/>
    <w:rsid w:val="00EF77F6"/>
    <w:rsid w:val="00F001FF"/>
    <w:rsid w:val="00F00B61"/>
    <w:rsid w:val="00F01719"/>
    <w:rsid w:val="00F03BBF"/>
    <w:rsid w:val="00F047A5"/>
    <w:rsid w:val="00F05AE6"/>
    <w:rsid w:val="00F068BE"/>
    <w:rsid w:val="00F10091"/>
    <w:rsid w:val="00F11A74"/>
    <w:rsid w:val="00F1239E"/>
    <w:rsid w:val="00F1280C"/>
    <w:rsid w:val="00F128CF"/>
    <w:rsid w:val="00F12D44"/>
    <w:rsid w:val="00F1467C"/>
    <w:rsid w:val="00F153AC"/>
    <w:rsid w:val="00F167C7"/>
    <w:rsid w:val="00F17012"/>
    <w:rsid w:val="00F175FD"/>
    <w:rsid w:val="00F176D8"/>
    <w:rsid w:val="00F1775B"/>
    <w:rsid w:val="00F17BE5"/>
    <w:rsid w:val="00F20EF9"/>
    <w:rsid w:val="00F211CA"/>
    <w:rsid w:val="00F22658"/>
    <w:rsid w:val="00F236E3"/>
    <w:rsid w:val="00F23780"/>
    <w:rsid w:val="00F25852"/>
    <w:rsid w:val="00F26114"/>
    <w:rsid w:val="00F30035"/>
    <w:rsid w:val="00F3059B"/>
    <w:rsid w:val="00F30A58"/>
    <w:rsid w:val="00F31F76"/>
    <w:rsid w:val="00F32AAB"/>
    <w:rsid w:val="00F3373B"/>
    <w:rsid w:val="00F33E1C"/>
    <w:rsid w:val="00F34F77"/>
    <w:rsid w:val="00F3597B"/>
    <w:rsid w:val="00F36A30"/>
    <w:rsid w:val="00F36ED8"/>
    <w:rsid w:val="00F37ABC"/>
    <w:rsid w:val="00F411C4"/>
    <w:rsid w:val="00F41701"/>
    <w:rsid w:val="00F43C14"/>
    <w:rsid w:val="00F441CF"/>
    <w:rsid w:val="00F4480E"/>
    <w:rsid w:val="00F45080"/>
    <w:rsid w:val="00F45E07"/>
    <w:rsid w:val="00F46112"/>
    <w:rsid w:val="00F46DE6"/>
    <w:rsid w:val="00F4730E"/>
    <w:rsid w:val="00F508A4"/>
    <w:rsid w:val="00F5189D"/>
    <w:rsid w:val="00F51B21"/>
    <w:rsid w:val="00F521A7"/>
    <w:rsid w:val="00F5310C"/>
    <w:rsid w:val="00F54145"/>
    <w:rsid w:val="00F5438A"/>
    <w:rsid w:val="00F55888"/>
    <w:rsid w:val="00F56AF8"/>
    <w:rsid w:val="00F57465"/>
    <w:rsid w:val="00F57495"/>
    <w:rsid w:val="00F57956"/>
    <w:rsid w:val="00F57B76"/>
    <w:rsid w:val="00F57EBC"/>
    <w:rsid w:val="00F60442"/>
    <w:rsid w:val="00F6046B"/>
    <w:rsid w:val="00F606BF"/>
    <w:rsid w:val="00F623B8"/>
    <w:rsid w:val="00F64C00"/>
    <w:rsid w:val="00F65508"/>
    <w:rsid w:val="00F65F0F"/>
    <w:rsid w:val="00F66484"/>
    <w:rsid w:val="00F67859"/>
    <w:rsid w:val="00F67AB3"/>
    <w:rsid w:val="00F7064F"/>
    <w:rsid w:val="00F70D68"/>
    <w:rsid w:val="00F7240C"/>
    <w:rsid w:val="00F76739"/>
    <w:rsid w:val="00F76964"/>
    <w:rsid w:val="00F76D7E"/>
    <w:rsid w:val="00F80144"/>
    <w:rsid w:val="00F81018"/>
    <w:rsid w:val="00F81FF9"/>
    <w:rsid w:val="00F829D5"/>
    <w:rsid w:val="00F82BE9"/>
    <w:rsid w:val="00F83577"/>
    <w:rsid w:val="00F83DEB"/>
    <w:rsid w:val="00F84293"/>
    <w:rsid w:val="00F8462E"/>
    <w:rsid w:val="00F85CCA"/>
    <w:rsid w:val="00F85E7F"/>
    <w:rsid w:val="00F8603F"/>
    <w:rsid w:val="00F86128"/>
    <w:rsid w:val="00F86C89"/>
    <w:rsid w:val="00F87FF3"/>
    <w:rsid w:val="00F910F0"/>
    <w:rsid w:val="00F9250B"/>
    <w:rsid w:val="00F92E46"/>
    <w:rsid w:val="00F9322F"/>
    <w:rsid w:val="00F93952"/>
    <w:rsid w:val="00F94FC9"/>
    <w:rsid w:val="00F95141"/>
    <w:rsid w:val="00F951AA"/>
    <w:rsid w:val="00F95808"/>
    <w:rsid w:val="00F9583D"/>
    <w:rsid w:val="00F95A76"/>
    <w:rsid w:val="00F96659"/>
    <w:rsid w:val="00F9682E"/>
    <w:rsid w:val="00FA1538"/>
    <w:rsid w:val="00FA1994"/>
    <w:rsid w:val="00FA1D41"/>
    <w:rsid w:val="00FA203E"/>
    <w:rsid w:val="00FA22B8"/>
    <w:rsid w:val="00FA3201"/>
    <w:rsid w:val="00FA3872"/>
    <w:rsid w:val="00FA3B7A"/>
    <w:rsid w:val="00FA4339"/>
    <w:rsid w:val="00FA572C"/>
    <w:rsid w:val="00FA5BA0"/>
    <w:rsid w:val="00FA5FDE"/>
    <w:rsid w:val="00FA61CA"/>
    <w:rsid w:val="00FA70F4"/>
    <w:rsid w:val="00FA7FAE"/>
    <w:rsid w:val="00FB088D"/>
    <w:rsid w:val="00FB0B61"/>
    <w:rsid w:val="00FB147C"/>
    <w:rsid w:val="00FB170D"/>
    <w:rsid w:val="00FB45E3"/>
    <w:rsid w:val="00FB47E2"/>
    <w:rsid w:val="00FB4849"/>
    <w:rsid w:val="00FB6BCF"/>
    <w:rsid w:val="00FB6FAF"/>
    <w:rsid w:val="00FB6FCB"/>
    <w:rsid w:val="00FB7D9A"/>
    <w:rsid w:val="00FC100D"/>
    <w:rsid w:val="00FC2713"/>
    <w:rsid w:val="00FC3090"/>
    <w:rsid w:val="00FC57EC"/>
    <w:rsid w:val="00FC5ED8"/>
    <w:rsid w:val="00FC62B8"/>
    <w:rsid w:val="00FC6382"/>
    <w:rsid w:val="00FC63C0"/>
    <w:rsid w:val="00FC6A06"/>
    <w:rsid w:val="00FC72B9"/>
    <w:rsid w:val="00FC791C"/>
    <w:rsid w:val="00FC799D"/>
    <w:rsid w:val="00FC7DAA"/>
    <w:rsid w:val="00FD0BD1"/>
    <w:rsid w:val="00FD32DF"/>
    <w:rsid w:val="00FD362D"/>
    <w:rsid w:val="00FD3D45"/>
    <w:rsid w:val="00FD4FF6"/>
    <w:rsid w:val="00FD5200"/>
    <w:rsid w:val="00FD5B4F"/>
    <w:rsid w:val="00FD615A"/>
    <w:rsid w:val="00FD76DD"/>
    <w:rsid w:val="00FD7959"/>
    <w:rsid w:val="00FE0C90"/>
    <w:rsid w:val="00FE0F67"/>
    <w:rsid w:val="00FE1EE5"/>
    <w:rsid w:val="00FE1EEA"/>
    <w:rsid w:val="00FE2B93"/>
    <w:rsid w:val="00FE36EE"/>
    <w:rsid w:val="00FE42B2"/>
    <w:rsid w:val="00FE48D5"/>
    <w:rsid w:val="00FE4FFE"/>
    <w:rsid w:val="00FE5140"/>
    <w:rsid w:val="00FE5742"/>
    <w:rsid w:val="00FE5949"/>
    <w:rsid w:val="00FE5D7A"/>
    <w:rsid w:val="00FE643A"/>
    <w:rsid w:val="00FE7146"/>
    <w:rsid w:val="00FE7FBB"/>
    <w:rsid w:val="00FF46ED"/>
    <w:rsid w:val="00FF529B"/>
    <w:rsid w:val="00FF564B"/>
    <w:rsid w:val="00FF68C2"/>
    <w:rsid w:val="00FF6E95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5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657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 Gorissen</dc:creator>
  <cp:lastModifiedBy>Ben Gorissen</cp:lastModifiedBy>
  <cp:revision>2</cp:revision>
  <dcterms:created xsi:type="dcterms:W3CDTF">2017-08-05T13:27:00Z</dcterms:created>
  <dcterms:modified xsi:type="dcterms:W3CDTF">2017-08-08T12:02:00Z</dcterms:modified>
</cp:coreProperties>
</file>